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603C3" w14:textId="77777777" w:rsidR="00040512" w:rsidRDefault="00040512" w:rsidP="00975F27">
      <w:pPr>
        <w:pStyle w:val="Articletitle"/>
        <w:spacing w:after="0" w:line="480" w:lineRule="auto"/>
      </w:pPr>
      <w:bookmarkStart w:id="0" w:name="_Hlk173771695"/>
      <w:r w:rsidRPr="001875BC">
        <w:t>Supplementary Material</w:t>
      </w:r>
    </w:p>
    <w:bookmarkEnd w:id="0"/>
    <w:p w14:paraId="697FF6A5" w14:textId="77777777" w:rsidR="00040512" w:rsidRPr="00277503" w:rsidRDefault="00040512" w:rsidP="00975F27">
      <w:pPr>
        <w:spacing w:after="0"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01918A67" w14:textId="7586B421" w:rsidR="00F73658" w:rsidRPr="008009CC" w:rsidRDefault="00F73658" w:rsidP="00F7365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9CC">
        <w:rPr>
          <w:rFonts w:ascii="Times New Roman" w:hAnsi="Times New Roman" w:cs="Times New Roman"/>
          <w:b/>
          <w:bCs/>
          <w:sz w:val="24"/>
          <w:szCs w:val="24"/>
        </w:rPr>
        <w:t>SM-Phase1</w:t>
      </w:r>
    </w:p>
    <w:p w14:paraId="2C329342" w14:textId="77777777" w:rsidR="00F73658" w:rsidRDefault="00F73658" w:rsidP="00107563">
      <w:pPr>
        <w:spacing w:after="0" w:line="480" w:lineRule="auto"/>
        <w:rPr>
          <w:rFonts w:ascii="Times New Roman" w:hAnsi="Times New Roman" w:cs="Times New Roman"/>
        </w:rPr>
      </w:pPr>
    </w:p>
    <w:p w14:paraId="5B55B536" w14:textId="4E305441" w:rsidR="00107563" w:rsidRPr="00107563" w:rsidRDefault="00107563" w:rsidP="00107563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1</w:t>
      </w:r>
      <w:r w:rsidRPr="00107563">
        <w:rPr>
          <w:rFonts w:ascii="Times New Roman" w:hAnsi="Times New Roman" w:cs="Times New Roman"/>
        </w:rPr>
        <w:t xml:space="preserve"> – </w:t>
      </w:r>
      <w:r w:rsidR="00AD4553">
        <w:rPr>
          <w:rFonts w:ascii="Times New Roman" w:hAnsi="Times New Roman" w:cs="Times New Roman"/>
        </w:rPr>
        <w:t>D</w:t>
      </w:r>
      <w:r w:rsidRPr="00107563">
        <w:rPr>
          <w:rFonts w:ascii="Times New Roman" w:hAnsi="Times New Roman" w:cs="Times New Roman"/>
        </w:rPr>
        <w:t xml:space="preserve">atasets </w:t>
      </w:r>
      <w:r>
        <w:rPr>
          <w:rFonts w:ascii="Times New Roman" w:hAnsi="Times New Roman" w:cs="Times New Roman"/>
        </w:rPr>
        <w:t>of</w:t>
      </w:r>
      <w:r w:rsidR="00AD4553">
        <w:rPr>
          <w:rFonts w:ascii="Times New Roman" w:hAnsi="Times New Roman" w:cs="Times New Roman"/>
        </w:rPr>
        <w:t xml:space="preserve"> food production and land uses from the </w:t>
      </w:r>
      <w:r w:rsidR="00AD4553" w:rsidRPr="00AD4553">
        <w:rPr>
          <w:rFonts w:ascii="Times New Roman" w:hAnsi="Times New Roman" w:cs="Times New Roman"/>
        </w:rPr>
        <w:t>Municipal Agricultural Production Information (PAM)</w:t>
      </w:r>
      <w:r>
        <w:rPr>
          <w:rFonts w:ascii="Times New Roman" w:hAnsi="Times New Roman" w:cs="Times New Roman"/>
        </w:rPr>
        <w:t xml:space="preserve"> by year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65"/>
        <w:gridCol w:w="4229"/>
      </w:tblGrid>
      <w:tr w:rsidR="00722E86" w14:paraId="7F00DF81" w14:textId="77777777" w:rsidTr="00722E86">
        <w:tc>
          <w:tcPr>
            <w:tcW w:w="4798" w:type="dxa"/>
          </w:tcPr>
          <w:p w14:paraId="60A2F561" w14:textId="513BA19C" w:rsidR="00722E86" w:rsidRPr="00CA64D1" w:rsidRDefault="00722E86" w:rsidP="00975F27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>File Name</w:t>
            </w:r>
          </w:p>
        </w:tc>
        <w:tc>
          <w:tcPr>
            <w:tcW w:w="3696" w:type="dxa"/>
          </w:tcPr>
          <w:p w14:paraId="66AC6739" w14:textId="0BE794E6" w:rsidR="00722E86" w:rsidRPr="00CA64D1" w:rsidRDefault="00722E86" w:rsidP="00975F27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>Access</w:t>
            </w:r>
          </w:p>
        </w:tc>
      </w:tr>
      <w:tr w:rsidR="00722E86" w:rsidRPr="003A2F35" w14:paraId="6152943E" w14:textId="09C7EDCE" w:rsidTr="00722E86">
        <w:tc>
          <w:tcPr>
            <w:tcW w:w="4798" w:type="dxa"/>
          </w:tcPr>
          <w:p w14:paraId="51C72E93" w14:textId="24EFB292" w:rsidR="00722E86" w:rsidRPr="00CA64D1" w:rsidRDefault="00722E86" w:rsidP="00975F27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CA64D1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PAM/tabela5457.xlsx</w:t>
            </w:r>
          </w:p>
        </w:tc>
        <w:tc>
          <w:tcPr>
            <w:tcW w:w="3696" w:type="dxa"/>
          </w:tcPr>
          <w:p w14:paraId="55FAABC3" w14:textId="7BE7AC40" w:rsidR="00722E86" w:rsidRPr="00CA64D1" w:rsidRDefault="00D04142" w:rsidP="00975F27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D04142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https://sidra.ibge.gov.br/pesquisa/pam/tabelas</w:t>
            </w: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 xml:space="preserve"> &gt; </w:t>
            </w:r>
            <w:r w:rsidRPr="00D04142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Informações sobre culturas temporárias e permanentes</w:t>
            </w: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 xml:space="preserve"> &gt; Numero </w:t>
            </w:r>
            <w:r w:rsidRPr="00D04142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5457</w:t>
            </w:r>
            <w:r w:rsidR="007A05E8">
              <w:rPr>
                <w:rFonts w:ascii="Times New Roman" w:hAnsi="Times New Roman" w:cs="Times New Roman"/>
                <w:shd w:val="clear" w:color="auto" w:fill="FFFFFF"/>
                <w:lang w:val="pt-BR"/>
              </w:rPr>
              <w:t xml:space="preserve"> &gt; Unidade da Federação &gt; Em Grande Região</w:t>
            </w:r>
          </w:p>
        </w:tc>
      </w:tr>
    </w:tbl>
    <w:p w14:paraId="18F15A6D" w14:textId="77777777" w:rsidR="007E6C5D" w:rsidRDefault="007E6C5D" w:rsidP="00975F27">
      <w:pPr>
        <w:spacing w:after="0" w:line="480" w:lineRule="auto"/>
        <w:rPr>
          <w:rFonts w:ascii="Times New Roman" w:hAnsi="Times New Roman" w:cs="Times New Roman"/>
          <w:shd w:val="clear" w:color="auto" w:fill="FFFFFF"/>
          <w:lang w:val="pt-BR"/>
        </w:rPr>
      </w:pPr>
    </w:p>
    <w:p w14:paraId="19826CC2" w14:textId="77777777" w:rsidR="00BC2E5D" w:rsidRDefault="00BC2E5D" w:rsidP="00975F27">
      <w:pPr>
        <w:spacing w:after="0" w:line="480" w:lineRule="auto"/>
        <w:rPr>
          <w:rFonts w:ascii="Times New Roman" w:hAnsi="Times New Roman" w:cs="Times New Roman"/>
          <w:shd w:val="clear" w:color="auto" w:fill="FFFFFF"/>
          <w:lang w:val="pt-BR"/>
        </w:rPr>
      </w:pPr>
    </w:p>
    <w:p w14:paraId="158C6DFC" w14:textId="56B6F61D" w:rsidR="00107563" w:rsidRPr="00107563" w:rsidRDefault="00107563" w:rsidP="00107563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</w:t>
      </w:r>
      <w:r w:rsidR="004757D4">
        <w:rPr>
          <w:rFonts w:ascii="Times New Roman" w:hAnsi="Times New Roman" w:cs="Times New Roman"/>
        </w:rPr>
        <w:t>2</w:t>
      </w:r>
      <w:r w:rsidRPr="00107563">
        <w:rPr>
          <w:rFonts w:ascii="Times New Roman" w:hAnsi="Times New Roman" w:cs="Times New Roman"/>
        </w:rPr>
        <w:t xml:space="preserve"> – </w:t>
      </w:r>
      <w:r w:rsidR="007B686F">
        <w:rPr>
          <w:rFonts w:ascii="Times New Roman" w:hAnsi="Times New Roman" w:cs="Times New Roman"/>
        </w:rPr>
        <w:t xml:space="preserve">List of datasets </w:t>
      </w:r>
      <w:r w:rsidR="00B045EC">
        <w:rPr>
          <w:rFonts w:ascii="Times New Roman" w:hAnsi="Times New Roman" w:cs="Times New Roman"/>
        </w:rPr>
        <w:t xml:space="preserve">from the </w:t>
      </w:r>
      <w:r w:rsidR="00B045EC" w:rsidRPr="00B045EC">
        <w:rPr>
          <w:rFonts w:ascii="Times New Roman" w:hAnsi="Times New Roman" w:cs="Times New Roman"/>
        </w:rPr>
        <w:t>National Water Agency – Brazil (ANA)</w:t>
      </w:r>
      <w:r w:rsidR="00B045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years</w:t>
      </w:r>
    </w:p>
    <w:tbl>
      <w:tblPr>
        <w:tblStyle w:val="Tabelacomgrade"/>
        <w:tblW w:w="8510" w:type="dxa"/>
        <w:jc w:val="center"/>
        <w:tblLayout w:type="fixed"/>
        <w:tblLook w:val="04A0" w:firstRow="1" w:lastRow="0" w:firstColumn="1" w:lastColumn="0" w:noHBand="0" w:noVBand="1"/>
      </w:tblPr>
      <w:tblGrid>
        <w:gridCol w:w="4106"/>
        <w:gridCol w:w="4404"/>
      </w:tblGrid>
      <w:tr w:rsidR="009A1959" w:rsidRPr="009A1959" w14:paraId="591E78C5" w14:textId="77777777" w:rsidTr="00433C38">
        <w:trPr>
          <w:jc w:val="center"/>
        </w:trPr>
        <w:tc>
          <w:tcPr>
            <w:tcW w:w="4106" w:type="dxa"/>
          </w:tcPr>
          <w:p w14:paraId="0E54F302" w14:textId="0CFF8E2C" w:rsidR="009A1959" w:rsidRPr="009A1959" w:rsidRDefault="009A1959" w:rsidP="009A1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File Names</w:t>
            </w:r>
          </w:p>
        </w:tc>
        <w:tc>
          <w:tcPr>
            <w:tcW w:w="4404" w:type="dxa"/>
          </w:tcPr>
          <w:p w14:paraId="4BF03498" w14:textId="01771067" w:rsidR="009A1959" w:rsidRPr="009A1959" w:rsidRDefault="009A1959" w:rsidP="009A1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Access</w:t>
            </w:r>
          </w:p>
        </w:tc>
      </w:tr>
      <w:tr w:rsidR="009A1959" w:rsidRPr="003A2F35" w14:paraId="6DD98DE3" w14:textId="77777777" w:rsidTr="00433C38">
        <w:trPr>
          <w:jc w:val="center"/>
        </w:trPr>
        <w:tc>
          <w:tcPr>
            <w:tcW w:w="4106" w:type="dxa"/>
          </w:tcPr>
          <w:p w14:paraId="42FDEC06" w14:textId="77777777" w:rsidR="009A1959" w:rsidRPr="009A1959" w:rsidRDefault="009A1959" w:rsidP="009A1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ANA_AtlasIRRIGACAO_sequeiro_municipio_2013-2017.xlsx, sheet = "2013ok"</w:t>
            </w:r>
          </w:p>
          <w:p w14:paraId="22548B4E" w14:textId="77777777" w:rsidR="009A1959" w:rsidRPr="009A1959" w:rsidRDefault="009A1959" w:rsidP="009A1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ANA_AtlasIRRIGACAO_sequeiro_municipio_2013-2017.xlsx, sheet = "2014ok"</w:t>
            </w:r>
          </w:p>
          <w:p w14:paraId="2071031C" w14:textId="77777777" w:rsidR="009A1959" w:rsidRPr="009A1959" w:rsidRDefault="009A1959" w:rsidP="009A1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ANA_AtlasIRRIGACAO_sequeiro_municipio_2013-2017.xlsx, sheet = "2015ok"</w:t>
            </w:r>
          </w:p>
          <w:p w14:paraId="2A90FF7F" w14:textId="77777777" w:rsidR="009A1959" w:rsidRPr="009A1959" w:rsidRDefault="009A1959" w:rsidP="009A1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ANA_AtlasIRRIGACAO_sequeiro_municipio_2013-2017.xlsx, sheet = "2016ok"</w:t>
            </w:r>
          </w:p>
          <w:p w14:paraId="237CB554" w14:textId="17A67911" w:rsidR="009A1959" w:rsidRPr="009A1959" w:rsidRDefault="009A1959" w:rsidP="009A19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ANA_AtlasIRRIGACAO_sequeiro_municipio_2013-2017.xlsx, sheet = "2017ok"</w:t>
            </w:r>
          </w:p>
        </w:tc>
        <w:tc>
          <w:tcPr>
            <w:tcW w:w="4404" w:type="dxa"/>
          </w:tcPr>
          <w:p w14:paraId="3ADDE651" w14:textId="5D4B0EBB" w:rsidR="009A1959" w:rsidRPr="009A1959" w:rsidRDefault="009A1959" w:rsidP="009A19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https://metadados.snirh.gov.br/geonetwork/srv/eng/catalog.search#/metadata/15fca10a-d963-4f56-bb1a-1cdd21cef314</w:t>
            </w:r>
          </w:p>
        </w:tc>
      </w:tr>
    </w:tbl>
    <w:p w14:paraId="320759B9" w14:textId="77777777" w:rsidR="00BC2E5D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4C561368" w14:textId="77777777" w:rsidR="004757D4" w:rsidRPr="004757D4" w:rsidRDefault="004757D4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F5300FB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08E085A9" w14:textId="309B6998" w:rsidR="004757D4" w:rsidRPr="00107563" w:rsidRDefault="004757D4" w:rsidP="004757D4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lastRenderedPageBreak/>
        <w:t>Box</w:t>
      </w:r>
      <w:r>
        <w:rPr>
          <w:rFonts w:ascii="Times New Roman" w:hAnsi="Times New Roman" w:cs="Times New Roman"/>
        </w:rPr>
        <w:t xml:space="preserve"> 3</w:t>
      </w:r>
      <w:r w:rsidRPr="00107563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Food composition table from the </w:t>
      </w:r>
      <w:r w:rsidRPr="00306B0B">
        <w:rPr>
          <w:rFonts w:ascii="Times New Roman" w:hAnsi="Times New Roman" w:cs="Times New Roman"/>
        </w:rPr>
        <w:t>Brazilian Institute of Geography and Statistics (IBGE)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819"/>
        <w:gridCol w:w="4675"/>
      </w:tblGrid>
      <w:tr w:rsidR="004757D4" w14:paraId="7FDC7043" w14:textId="77777777" w:rsidTr="00C407C2">
        <w:tc>
          <w:tcPr>
            <w:tcW w:w="2500" w:type="pct"/>
          </w:tcPr>
          <w:p w14:paraId="28745FE4" w14:textId="77777777" w:rsidR="004757D4" w:rsidRPr="00CA64D1" w:rsidRDefault="004757D4" w:rsidP="00C407C2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>File Name</w:t>
            </w:r>
          </w:p>
        </w:tc>
        <w:tc>
          <w:tcPr>
            <w:tcW w:w="2500" w:type="pct"/>
          </w:tcPr>
          <w:p w14:paraId="138F69D9" w14:textId="77777777" w:rsidR="004757D4" w:rsidRPr="00CA64D1" w:rsidRDefault="004757D4" w:rsidP="00C407C2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>Access</w:t>
            </w:r>
          </w:p>
        </w:tc>
      </w:tr>
      <w:tr w:rsidR="004757D4" w:rsidRPr="003A2F35" w14:paraId="5CEBE950" w14:textId="77777777" w:rsidTr="00C407C2">
        <w:tc>
          <w:tcPr>
            <w:tcW w:w="2500" w:type="pct"/>
          </w:tcPr>
          <w:p w14:paraId="46CBB0A7" w14:textId="77777777" w:rsidR="004757D4" w:rsidRPr="00CA64D1" w:rsidRDefault="004757D4" w:rsidP="00C407C2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CA64D1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liv50002_cd / tabelas / tabelacompleta.xls</w:t>
            </w:r>
          </w:p>
        </w:tc>
        <w:tc>
          <w:tcPr>
            <w:tcW w:w="2500" w:type="pct"/>
          </w:tcPr>
          <w:p w14:paraId="0F44C951" w14:textId="77777777" w:rsidR="004757D4" w:rsidRPr="00CA64D1" w:rsidRDefault="004757D4" w:rsidP="00C407C2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lang w:val="pt-BR"/>
              </w:rPr>
            </w:pPr>
            <w:r w:rsidRPr="0028133C">
              <w:rPr>
                <w:rFonts w:ascii="Times New Roman" w:hAnsi="Times New Roman" w:cs="Times New Roman"/>
                <w:shd w:val="clear" w:color="auto" w:fill="FFFFFF"/>
                <w:lang w:val="pt-BR"/>
              </w:rPr>
              <w:t xml:space="preserve">https://biblioteca.ibge.gov.br/index.php/biblioteca-catalogo?view=detalhes&amp;id=250002 </w:t>
            </w: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 xml:space="preserve">&gt; </w:t>
            </w:r>
            <w:r w:rsidRPr="0028133C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liv50002_cd</w:t>
            </w:r>
            <w:r>
              <w:rPr>
                <w:rFonts w:ascii="Times New Roman" w:hAnsi="Times New Roman" w:cs="Times New Roman"/>
                <w:shd w:val="clear" w:color="auto" w:fill="FFFFFF"/>
                <w:lang w:val="pt-BR"/>
              </w:rPr>
              <w:t xml:space="preserve"> &gt; Tabelas &gt; </w:t>
            </w:r>
            <w:r w:rsidRPr="00CA64D1">
              <w:rPr>
                <w:rFonts w:ascii="Times New Roman" w:hAnsi="Times New Roman" w:cs="Times New Roman"/>
                <w:shd w:val="clear" w:color="auto" w:fill="FFFFFF"/>
                <w:lang w:val="pt-BR"/>
              </w:rPr>
              <w:t>tabelacompleta</w:t>
            </w:r>
          </w:p>
        </w:tc>
      </w:tr>
    </w:tbl>
    <w:p w14:paraId="61628770" w14:textId="77777777" w:rsidR="004757D4" w:rsidRDefault="004757D4" w:rsidP="004757D4">
      <w:pPr>
        <w:spacing w:after="0" w:line="480" w:lineRule="auto"/>
        <w:rPr>
          <w:rFonts w:ascii="Times New Roman" w:hAnsi="Times New Roman" w:cs="Times New Roman"/>
          <w:b/>
          <w:bCs/>
          <w:shd w:val="clear" w:color="auto" w:fill="FFFFFF"/>
          <w:lang w:val="pt-BR"/>
        </w:rPr>
      </w:pPr>
    </w:p>
    <w:p w14:paraId="672CE164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1B0B3640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0FDA42DF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8BF4A50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0F5F3804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1208865D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574195BE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33C4B7FE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73FAA54B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3EF36D6D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4128C3E9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5221E35B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3EE1A1D1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1851D343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3FF87DCE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699071F2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11E3AFC" w14:textId="77777777" w:rsidR="00BC2E5D" w:rsidRPr="004757D4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166E853F" w14:textId="77777777" w:rsidR="00BC2E5D" w:rsidRDefault="00BC2E5D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6ED782FC" w14:textId="77777777" w:rsidR="00A23CE0" w:rsidRDefault="00A23CE0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52EA6E9" w14:textId="77777777" w:rsidR="00A23CE0" w:rsidRPr="004757D4" w:rsidRDefault="00A23CE0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3E275BA2" w14:textId="3E1B2280" w:rsidR="00402873" w:rsidRDefault="00402873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9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M-Phase</w:t>
      </w:r>
      <w:r w:rsidR="00E5670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34945C8" w14:textId="77777777" w:rsidR="00402873" w:rsidRDefault="00402873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CD9FA" w14:textId="0C89AA33" w:rsidR="00107563" w:rsidRPr="00BE681D" w:rsidRDefault="00107563" w:rsidP="00107563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</w:t>
      </w:r>
      <w:r w:rsidR="00A23CE0">
        <w:rPr>
          <w:rFonts w:ascii="Times New Roman" w:hAnsi="Times New Roman" w:cs="Times New Roman"/>
        </w:rPr>
        <w:t>4</w:t>
      </w:r>
      <w:r w:rsidRPr="00107563">
        <w:rPr>
          <w:rFonts w:ascii="Times New Roman" w:hAnsi="Times New Roman" w:cs="Times New Roman"/>
        </w:rPr>
        <w:t xml:space="preserve"> – </w:t>
      </w:r>
      <w:r w:rsidR="00402873">
        <w:rPr>
          <w:rFonts w:ascii="Times New Roman" w:hAnsi="Times New Roman" w:cs="Times New Roman"/>
        </w:rPr>
        <w:t>Dataset</w:t>
      </w:r>
      <w:r w:rsidR="00BE681D">
        <w:rPr>
          <w:rFonts w:ascii="Times New Roman" w:hAnsi="Times New Roman" w:cs="Times New Roman"/>
        </w:rPr>
        <w:t>s</w:t>
      </w:r>
      <w:r w:rsidR="00402873">
        <w:rPr>
          <w:rFonts w:ascii="Times New Roman" w:hAnsi="Times New Roman" w:cs="Times New Roman"/>
        </w:rPr>
        <w:t xml:space="preserve"> of the </w:t>
      </w:r>
      <w:r w:rsidR="00BE681D" w:rsidRPr="00BE681D">
        <w:rPr>
          <w:rFonts w:ascii="Times New Roman" w:hAnsi="Times New Roman" w:cs="Times New Roman"/>
        </w:rPr>
        <w:t>Ministry of Agriculture and Livestock (MAPA)</w:t>
      </w:r>
      <w:r w:rsidR="00BE681D">
        <w:rPr>
          <w:rFonts w:ascii="Times New Roman" w:hAnsi="Times New Roman" w:cs="Times New Roman"/>
        </w:rPr>
        <w:t xml:space="preserve"> of </w:t>
      </w:r>
      <w:r w:rsidR="00BE681D" w:rsidRPr="00BE681D">
        <w:rPr>
          <w:rFonts w:ascii="Times New Roman" w:hAnsi="Times New Roman" w:cs="Times New Roman"/>
        </w:rPr>
        <w:t>Phytosanitary Pesticides System (Agrofit)</w:t>
      </w:r>
      <w:r w:rsidR="00BE681D">
        <w:rPr>
          <w:rFonts w:ascii="Times New Roman" w:hAnsi="Times New Roman" w:cs="Times New Roman"/>
        </w:rPr>
        <w:t xml:space="preserve"> with pesticides products information</w:t>
      </w:r>
    </w:p>
    <w:tbl>
      <w:tblPr>
        <w:tblStyle w:val="Tabelacomgrade"/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4258"/>
      </w:tblGrid>
      <w:tr w:rsidR="00A26337" w14:paraId="6735499A" w14:textId="77777777" w:rsidTr="00103BDD">
        <w:trPr>
          <w:jc w:val="center"/>
        </w:trPr>
        <w:tc>
          <w:tcPr>
            <w:tcW w:w="4248" w:type="dxa"/>
          </w:tcPr>
          <w:p w14:paraId="38F56249" w14:textId="6B6AA92E" w:rsidR="00A26337" w:rsidRPr="00402873" w:rsidRDefault="00A26337" w:rsidP="00A26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File </w:t>
            </w: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me</w:t>
            </w:r>
          </w:p>
        </w:tc>
        <w:tc>
          <w:tcPr>
            <w:tcW w:w="4258" w:type="dxa"/>
          </w:tcPr>
          <w:p w14:paraId="1720583D" w14:textId="3BC35E28" w:rsidR="00A26337" w:rsidRPr="00402873" w:rsidRDefault="00A26337" w:rsidP="00A26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ccess</w:t>
            </w:r>
          </w:p>
        </w:tc>
      </w:tr>
      <w:tr w:rsidR="00A26337" w:rsidRPr="003A2F35" w14:paraId="735DBFB6" w14:textId="77777777" w:rsidTr="00103BDD">
        <w:trPr>
          <w:jc w:val="center"/>
        </w:trPr>
        <w:tc>
          <w:tcPr>
            <w:tcW w:w="4248" w:type="dxa"/>
          </w:tcPr>
          <w:p w14:paraId="0ACC4540" w14:textId="724B596C" w:rsidR="00A26337" w:rsidRDefault="00A26337" w:rsidP="00A26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633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grofitprodutos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ormulado</w:t>
            </w: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xlsx</w:t>
            </w:r>
          </w:p>
          <w:p w14:paraId="1C29CDE3" w14:textId="77777777" w:rsidR="00A26337" w:rsidRDefault="00A26337" w:rsidP="00A26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6A4FA529" w14:textId="77777777" w:rsidR="00A26337" w:rsidRDefault="00A26337" w:rsidP="00A26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75E94B8F" w14:textId="504FB043" w:rsidR="00A26337" w:rsidRDefault="00A26337" w:rsidP="00A26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633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grofitprodutostecnicos</w:t>
            </w: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Pr="009A19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xlsx</w:t>
            </w:r>
          </w:p>
          <w:p w14:paraId="662C08F2" w14:textId="77777777" w:rsidR="00A26337" w:rsidRDefault="00A26337" w:rsidP="00A26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2392ABAB" w14:textId="77777777" w:rsidR="00A26337" w:rsidRDefault="00A26337" w:rsidP="00A26337">
            <w:pPr>
              <w:pStyle w:val="Footnotes"/>
              <w:rPr>
                <w:sz w:val="20"/>
                <w:szCs w:val="20"/>
                <w:lang w:val="pt-BR"/>
              </w:rPr>
            </w:pPr>
          </w:p>
          <w:p w14:paraId="7891482E" w14:textId="0C7FF2CF" w:rsidR="00A26337" w:rsidRPr="00A26337" w:rsidRDefault="00A26337" w:rsidP="00A26337">
            <w:pPr>
              <w:pStyle w:val="Footnotes"/>
              <w:rPr>
                <w:sz w:val="20"/>
                <w:szCs w:val="22"/>
                <w:lang w:val="pt-BR"/>
              </w:rPr>
            </w:pPr>
            <w:r w:rsidRPr="00A26337">
              <w:rPr>
                <w:sz w:val="20"/>
                <w:szCs w:val="20"/>
                <w:lang w:val="pt-BR"/>
              </w:rPr>
              <w:t>2a3f7e48-8b85-4757-b56c-</w:t>
            </w:r>
            <w:r>
              <w:rPr>
                <w:sz w:val="20"/>
                <w:szCs w:val="20"/>
                <w:lang w:val="pt-BR"/>
              </w:rPr>
              <w:t>0</w:t>
            </w:r>
            <w:r w:rsidRPr="00A26337">
              <w:rPr>
                <w:sz w:val="20"/>
                <w:szCs w:val="20"/>
                <w:lang w:val="pt-BR"/>
              </w:rPr>
              <w:t>5259cf27fa6</w:t>
            </w:r>
            <w:r w:rsidRPr="009A1959">
              <w:rPr>
                <w:sz w:val="20"/>
                <w:szCs w:val="20"/>
                <w:shd w:val="clear" w:color="auto" w:fill="FFFFFF"/>
                <w:lang w:val="pt-BR"/>
              </w:rPr>
              <w:t>.xlsx</w:t>
            </w:r>
          </w:p>
        </w:tc>
        <w:tc>
          <w:tcPr>
            <w:tcW w:w="4258" w:type="dxa"/>
          </w:tcPr>
          <w:p w14:paraId="39E9AC03" w14:textId="0755999E" w:rsidR="00A26337" w:rsidRPr="00A26337" w:rsidRDefault="00A26337" w:rsidP="00A26337">
            <w:pPr>
              <w:pStyle w:val="Footnotes"/>
              <w:rPr>
                <w:sz w:val="20"/>
                <w:szCs w:val="22"/>
                <w:lang w:val="pt-BR"/>
              </w:rPr>
            </w:pPr>
            <w:r w:rsidRPr="00A26337">
              <w:rPr>
                <w:sz w:val="20"/>
                <w:szCs w:val="22"/>
                <w:lang w:val="pt-BR"/>
              </w:rPr>
              <w:t>https://dados.agricultura.gov.br/dataset/sistema-de-agrotoxicos-fitossanitarios-agrofit &gt; Produto Formulado &gt; Exportar</w:t>
            </w:r>
          </w:p>
          <w:p w14:paraId="0112CC13" w14:textId="26AFCB18" w:rsidR="00A26337" w:rsidRPr="00A26337" w:rsidRDefault="00A26337" w:rsidP="00A26337">
            <w:pPr>
              <w:pStyle w:val="Footnotes"/>
              <w:rPr>
                <w:sz w:val="20"/>
                <w:szCs w:val="22"/>
                <w:lang w:val="pt-BR"/>
              </w:rPr>
            </w:pPr>
            <w:r w:rsidRPr="00A26337">
              <w:rPr>
                <w:sz w:val="20"/>
                <w:szCs w:val="22"/>
                <w:lang w:val="pt-BR"/>
              </w:rPr>
              <w:t>https://dados.agricultura.gov.br/dataset/sistema-de-agrotoxicos-fitossanitarios-agrofit &gt; Produto Técnico &gt; Exportar</w:t>
            </w:r>
          </w:p>
          <w:p w14:paraId="4D341E86" w14:textId="546D7D12" w:rsidR="00A26337" w:rsidRPr="00402873" w:rsidRDefault="00A26337" w:rsidP="00A26337">
            <w:pPr>
              <w:pStyle w:val="Footnotes"/>
              <w:rPr>
                <w:sz w:val="20"/>
                <w:szCs w:val="20"/>
                <w:lang w:val="pt-BR"/>
              </w:rPr>
            </w:pPr>
            <w:r w:rsidRPr="00A26337">
              <w:rPr>
                <w:sz w:val="20"/>
                <w:szCs w:val="22"/>
                <w:lang w:val="pt-BR"/>
              </w:rPr>
              <w:t>https://mapa-indicadores.agricultura.gov.br/publico/extensions/AGROFIT/AGROFIT.html &gt; Quantidade de Registros</w:t>
            </w:r>
          </w:p>
        </w:tc>
      </w:tr>
    </w:tbl>
    <w:p w14:paraId="145E6D26" w14:textId="65095B2F" w:rsidR="00107563" w:rsidRPr="00B1165F" w:rsidRDefault="00107563" w:rsidP="00975F27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67FD2C7C" w14:textId="77777777" w:rsidR="006B2190" w:rsidRDefault="006B2190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57432B86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0914F6EC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44B0EA71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034BD3A4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7E3FA316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10D5A6AC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7F48EDAD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5A70A8E6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09131AC1" w14:textId="77777777" w:rsidR="00BE681D" w:rsidRDefault="00BE681D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3D345FAE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55FEF2C9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27C5F435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6EBED206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007F847E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46C8353C" w14:textId="1D709577" w:rsidR="00E56709" w:rsidRDefault="00E56709" w:rsidP="00E567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9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M-Phase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23F223F" w14:textId="77777777" w:rsidR="009561B7" w:rsidRDefault="009561B7" w:rsidP="00E567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F2BE8" w14:textId="34E4A53C" w:rsidR="00750B8F" w:rsidRDefault="00750B8F" w:rsidP="00750B8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x </w:t>
      </w:r>
      <w:r w:rsidR="00A23CE0">
        <w:rPr>
          <w:rFonts w:ascii="Times New Roman" w:hAnsi="Times New Roman" w:cs="Times New Roman"/>
        </w:rPr>
        <w:t>5</w:t>
      </w:r>
      <w:r w:rsidRPr="00107563">
        <w:rPr>
          <w:rFonts w:ascii="Times New Roman" w:hAnsi="Times New Roman" w:cs="Times New Roman"/>
        </w:rPr>
        <w:t xml:space="preserve"> –</w:t>
      </w:r>
      <w:r>
        <w:rPr>
          <w:rFonts w:ascii="Times New Roman" w:hAnsi="Times New Roman" w:cs="Times New Roman"/>
        </w:rPr>
        <w:t xml:space="preserve"> List of </w:t>
      </w:r>
      <w:r w:rsidRPr="00F73658">
        <w:rPr>
          <w:rFonts w:ascii="Times New Roman" w:hAnsi="Times New Roman" w:cs="Times New Roman"/>
        </w:rPr>
        <w:t>National Plan to Control Residues and Contaminants (PNCRC/Vegetal)</w:t>
      </w:r>
      <w:r>
        <w:rPr>
          <w:rFonts w:ascii="Times New Roman" w:hAnsi="Times New Roman" w:cs="Times New Roman"/>
        </w:rPr>
        <w:t xml:space="preserve"> </w:t>
      </w:r>
      <w:r w:rsidRPr="00107563">
        <w:rPr>
          <w:rFonts w:ascii="Times New Roman" w:hAnsi="Times New Roman" w:cs="Times New Roman"/>
        </w:rPr>
        <w:t xml:space="preserve">datasets </w:t>
      </w:r>
      <w:r>
        <w:rPr>
          <w:rFonts w:ascii="Times New Roman" w:hAnsi="Times New Roman" w:cs="Times New Roman"/>
        </w:rPr>
        <w:t>according to years of residues information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4673"/>
        <w:gridCol w:w="3821"/>
      </w:tblGrid>
      <w:tr w:rsidR="00750B8F" w:rsidRPr="00402873" w14:paraId="3EF88B9A" w14:textId="77777777" w:rsidTr="00E83EAE">
        <w:trPr>
          <w:jc w:val="center"/>
        </w:trPr>
        <w:tc>
          <w:tcPr>
            <w:tcW w:w="4673" w:type="dxa"/>
          </w:tcPr>
          <w:p w14:paraId="5AF4151B" w14:textId="77777777" w:rsidR="00750B8F" w:rsidRPr="00402873" w:rsidRDefault="00750B8F" w:rsidP="00E83E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File </w:t>
            </w: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mes</w:t>
            </w:r>
          </w:p>
        </w:tc>
        <w:tc>
          <w:tcPr>
            <w:tcW w:w="3821" w:type="dxa"/>
          </w:tcPr>
          <w:p w14:paraId="60DAA4FE" w14:textId="77777777" w:rsidR="00750B8F" w:rsidRPr="00402873" w:rsidRDefault="00750B8F" w:rsidP="00E83E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ccess</w:t>
            </w:r>
          </w:p>
        </w:tc>
      </w:tr>
      <w:tr w:rsidR="00750B8F" w:rsidRPr="007A05E8" w14:paraId="24DFE669" w14:textId="77777777" w:rsidTr="00E83EAE">
        <w:trPr>
          <w:jc w:val="center"/>
        </w:trPr>
        <w:tc>
          <w:tcPr>
            <w:tcW w:w="4673" w:type="dxa"/>
          </w:tcPr>
          <w:p w14:paraId="601058ED" w14:textId="77777777" w:rsidR="00750B8F" w:rsidRPr="00402873" w:rsidRDefault="00750B8F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sultados do PNCRC_Vegetal 2015_residuoAgro.csv</w:t>
            </w:r>
          </w:p>
          <w:p w14:paraId="6E306EF6" w14:textId="77777777" w:rsidR="00750B8F" w:rsidRPr="00402873" w:rsidRDefault="00750B8F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sultados do PNCRC_Vegetal 2016_residuoAgro.csv</w:t>
            </w:r>
          </w:p>
          <w:p w14:paraId="531DBEAA" w14:textId="77777777" w:rsidR="00750B8F" w:rsidRPr="00402873" w:rsidRDefault="00750B8F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sultados do PNCRC_Vegetal 2017_residuoAgro.csv</w:t>
            </w:r>
          </w:p>
          <w:p w14:paraId="37285DCB" w14:textId="77777777" w:rsidR="00750B8F" w:rsidRPr="00402873" w:rsidRDefault="00750B8F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sultados do PNCRC_Vegetal 2018_residuoAgro.csv</w:t>
            </w:r>
          </w:p>
          <w:p w14:paraId="22A30D04" w14:textId="77777777" w:rsidR="00750B8F" w:rsidRPr="00402873" w:rsidRDefault="00750B8F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sultados do PNCRC_Vegetal 2019_residuoAgro.csv</w:t>
            </w:r>
          </w:p>
          <w:p w14:paraId="643704E1" w14:textId="77777777" w:rsidR="00750B8F" w:rsidRPr="00402873" w:rsidRDefault="00750B8F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sultados do PNCRC_Vegetal 2020_residuoAgro.csv</w:t>
            </w:r>
          </w:p>
        </w:tc>
        <w:tc>
          <w:tcPr>
            <w:tcW w:w="3821" w:type="dxa"/>
          </w:tcPr>
          <w:p w14:paraId="07AFCF8F" w14:textId="4E599EDB" w:rsidR="00671609" w:rsidRPr="00402873" w:rsidRDefault="00750B8F" w:rsidP="006716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 xml:space="preserve">https://www.gov.br/agricultura/pt-br/assuntos/inspecao/produtos-vegetal/pncrcvegetal &gt; Painel de resultados </w:t>
            </w:r>
          </w:p>
          <w:p w14:paraId="2F212046" w14:textId="7EBA5B9D" w:rsidR="00750B8F" w:rsidRPr="00402873" w:rsidRDefault="00750B8F" w:rsidP="006716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>&gt; exportar</w:t>
            </w:r>
            <w:r w:rsidR="005C51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t-BR"/>
              </w:rPr>
              <w:t xml:space="preserve"> </w:t>
            </w:r>
          </w:p>
        </w:tc>
      </w:tr>
    </w:tbl>
    <w:p w14:paraId="3C9720D6" w14:textId="77777777" w:rsidR="00750B8F" w:rsidRDefault="00750B8F" w:rsidP="00750B8F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6E4FBDEF" w14:textId="1DD3E3BB" w:rsidR="00750B8F" w:rsidRPr="00107563" w:rsidRDefault="00750B8F" w:rsidP="00750B8F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</w:t>
      </w:r>
      <w:r w:rsidR="00A23CE0">
        <w:rPr>
          <w:rFonts w:ascii="Times New Roman" w:hAnsi="Times New Roman" w:cs="Times New Roman"/>
        </w:rPr>
        <w:t>6</w:t>
      </w:r>
      <w:r w:rsidRPr="00107563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Dataset of the </w:t>
      </w:r>
      <w:r w:rsidRPr="00DE70E7">
        <w:rPr>
          <w:rFonts w:ascii="Times New Roman" w:hAnsi="Times New Roman" w:cs="Times New Roman"/>
        </w:rPr>
        <w:t>National Health Surveillance Agency (ANVIS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3790"/>
        <w:gridCol w:w="4704"/>
      </w:tblGrid>
      <w:tr w:rsidR="00277503" w14:paraId="6975EC8A" w14:textId="77777777" w:rsidTr="00750B8F">
        <w:trPr>
          <w:jc w:val="center"/>
        </w:trPr>
        <w:tc>
          <w:tcPr>
            <w:tcW w:w="3790" w:type="dxa"/>
          </w:tcPr>
          <w:p w14:paraId="23E3FD25" w14:textId="77777777" w:rsidR="00277503" w:rsidRPr="00402873" w:rsidRDefault="00277503" w:rsidP="00E83E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File </w:t>
            </w: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me</w:t>
            </w:r>
          </w:p>
        </w:tc>
        <w:tc>
          <w:tcPr>
            <w:tcW w:w="4704" w:type="dxa"/>
          </w:tcPr>
          <w:p w14:paraId="7C732C42" w14:textId="77777777" w:rsidR="00277503" w:rsidRPr="00402873" w:rsidRDefault="00277503" w:rsidP="00E83E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ccess</w:t>
            </w:r>
          </w:p>
        </w:tc>
      </w:tr>
      <w:tr w:rsidR="00277503" w:rsidRPr="003A2F35" w14:paraId="0AB83E1C" w14:textId="77777777" w:rsidTr="00750B8F">
        <w:trPr>
          <w:jc w:val="center"/>
        </w:trPr>
        <w:tc>
          <w:tcPr>
            <w:tcW w:w="3790" w:type="dxa"/>
          </w:tcPr>
          <w:p w14:paraId="6C00610B" w14:textId="77777777" w:rsidR="00277503" w:rsidRPr="00402873" w:rsidRDefault="00277503" w:rsidP="00E83E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_MONOGRAFIA_AGROTOXICO.csv</w:t>
            </w:r>
          </w:p>
        </w:tc>
        <w:tc>
          <w:tcPr>
            <w:tcW w:w="4704" w:type="dxa"/>
          </w:tcPr>
          <w:p w14:paraId="6597C6F3" w14:textId="77777777" w:rsidR="00277503" w:rsidRPr="00402873" w:rsidRDefault="00277503" w:rsidP="00E83E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28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ttps://www.gov.br/anvisa/pt-br/setorregulado/regularizacao/agrotoxicos/monografias &gt; Painel de monográficas – Busca por culturas, classes agronômicas e ingredientes ativos &gt; exportar</w:t>
            </w:r>
          </w:p>
        </w:tc>
      </w:tr>
    </w:tbl>
    <w:p w14:paraId="04DAC500" w14:textId="77777777" w:rsidR="006B2190" w:rsidRPr="00277503" w:rsidRDefault="006B2190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200DC7C9" w14:textId="77777777" w:rsidR="006B2190" w:rsidRDefault="006B2190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2730765A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6E516F1A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7BC8FC7C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3CE641A8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6775388A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01435D2C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69A1F21E" w14:textId="77777777" w:rsidR="009561B7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2AA4C966" w14:textId="77777777" w:rsidR="009561B7" w:rsidRPr="00277503" w:rsidRDefault="009561B7" w:rsidP="00975F27">
      <w:pPr>
        <w:spacing w:after="0" w:line="480" w:lineRule="auto"/>
        <w:rPr>
          <w:rFonts w:ascii="Times New Roman" w:hAnsi="Times New Roman" w:cs="Times New Roman"/>
          <w:b/>
          <w:bCs/>
          <w:lang w:val="pt-BR"/>
        </w:rPr>
      </w:pPr>
    </w:p>
    <w:p w14:paraId="1DA82669" w14:textId="1A79AAF8" w:rsidR="00402873" w:rsidRPr="008009CC" w:rsidRDefault="00402873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9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M-Phase</w:t>
      </w:r>
      <w:r w:rsidR="00E56709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8C26CD5" w14:textId="77777777" w:rsidR="00107563" w:rsidRPr="00402873" w:rsidRDefault="00107563" w:rsidP="00975F27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6C705EB" w14:textId="66224DEC" w:rsidR="00107563" w:rsidRDefault="00107563" w:rsidP="00975F27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t xml:space="preserve">Box </w:t>
      </w:r>
      <w:r w:rsidR="00A23CE0">
        <w:rPr>
          <w:rFonts w:ascii="Times New Roman" w:hAnsi="Times New Roman" w:cs="Times New Roman"/>
        </w:rPr>
        <w:t>7</w:t>
      </w:r>
      <w:r w:rsidR="00402873">
        <w:rPr>
          <w:rFonts w:ascii="Times New Roman" w:hAnsi="Times New Roman" w:cs="Times New Roman"/>
        </w:rPr>
        <w:t xml:space="preserve"> </w:t>
      </w:r>
      <w:r w:rsidRPr="00107563">
        <w:rPr>
          <w:rFonts w:ascii="Times New Roman" w:hAnsi="Times New Roman" w:cs="Times New Roman"/>
        </w:rPr>
        <w:t xml:space="preserve">– </w:t>
      </w:r>
      <w:r w:rsidR="00DE70E7">
        <w:rPr>
          <w:rFonts w:ascii="Times New Roman" w:hAnsi="Times New Roman" w:cs="Times New Roman"/>
        </w:rPr>
        <w:t xml:space="preserve">Files from </w:t>
      </w:r>
      <w:r w:rsidR="00DE70E7" w:rsidRPr="00DE70E7">
        <w:rPr>
          <w:rFonts w:ascii="Times New Roman" w:hAnsi="Times New Roman" w:cs="Times New Roman"/>
        </w:rPr>
        <w:t>Food and Nutrition Surveillance System (SISVAN)</w:t>
      </w:r>
      <w:r w:rsidR="00DE70E7">
        <w:rPr>
          <w:rFonts w:ascii="Times New Roman" w:hAnsi="Times New Roman" w:cs="Times New Roman"/>
        </w:rPr>
        <w:t xml:space="preserve"> with the files used for </w:t>
      </w:r>
      <w:r w:rsidR="004A4ECF">
        <w:rPr>
          <w:rFonts w:ascii="Times New Roman" w:hAnsi="Times New Roman" w:cs="Times New Roman"/>
        </w:rPr>
        <w:t>adults</w:t>
      </w:r>
      <w:r w:rsidR="00F749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year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49"/>
        <w:gridCol w:w="5145"/>
      </w:tblGrid>
      <w:tr w:rsidR="00147F30" w:rsidRPr="00CA64D1" w14:paraId="068EAAFB" w14:textId="77777777" w:rsidTr="0041439C">
        <w:trPr>
          <w:trHeight w:val="261"/>
        </w:trPr>
        <w:tc>
          <w:tcPr>
            <w:tcW w:w="3349" w:type="dxa"/>
          </w:tcPr>
          <w:p w14:paraId="204A66C8" w14:textId="64FF1E97" w:rsidR="00147F30" w:rsidRPr="00CA64D1" w:rsidRDefault="00147F30" w:rsidP="00975F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les name</w:t>
            </w:r>
            <w:r w:rsidR="0041439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5145" w:type="dxa"/>
          </w:tcPr>
          <w:p w14:paraId="6155D062" w14:textId="5018F77E" w:rsidR="00147F30" w:rsidRPr="00CA64D1" w:rsidRDefault="00147F30" w:rsidP="00975F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ccess</w:t>
            </w:r>
          </w:p>
        </w:tc>
      </w:tr>
      <w:tr w:rsidR="00147F30" w:rsidRPr="003A2F35" w14:paraId="51C1400E" w14:textId="77777777" w:rsidTr="0041439C">
        <w:trPr>
          <w:trHeight w:val="1684"/>
        </w:trPr>
        <w:tc>
          <w:tcPr>
            <w:tcW w:w="3349" w:type="dxa"/>
          </w:tcPr>
          <w:p w14:paraId="2D2F582A" w14:textId="1699F14C" w:rsidR="00147F30" w:rsidRPr="00147F30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0C561635" w14:textId="5F2DC89E" w:rsidR="00147F30" w:rsidRPr="00147F30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5D9EA5A6" w14:textId="6E1E3FAE" w:rsidR="00147F30" w:rsidRPr="00147F30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2A45CC90" w14:textId="361C6E01" w:rsidR="00147F30" w:rsidRPr="00147F30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52C5826F" w14:textId="23A0A533" w:rsidR="00147F30" w:rsidRPr="00147F30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7E29B928" w14:textId="44BAC1A7" w:rsidR="00147F30" w:rsidRPr="00147F30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179B9D19" w14:textId="77777777" w:rsidR="00147F30" w:rsidRPr="00277503" w:rsidRDefault="00147F30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69F737F7" w14:textId="4987484A" w:rsidR="00694246" w:rsidRPr="00277503" w:rsidRDefault="00694246" w:rsidP="00975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22</w:t>
            </w:r>
          </w:p>
        </w:tc>
        <w:tc>
          <w:tcPr>
            <w:tcW w:w="5145" w:type="dxa"/>
          </w:tcPr>
          <w:p w14:paraId="6C37CE03" w14:textId="1D668340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>https://sisaps.saude.gov.br/sisvan/relatoriopublico/index &gt; Arquivos Consolidados dos Acompanhamentos Registrados no Consumo Alimentar por Município &gt;</w:t>
            </w:r>
            <w:r w:rsidR="004A4ECF" w:rsidRPr="00147F30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>2 ANOS OU MAIS</w:t>
            </w:r>
            <w:r w:rsidR="004A4ECF" w:rsidRPr="00AE19FB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 xml:space="preserve">&gt; </w:t>
            </w:r>
            <w:r w:rsidRPr="00147F30">
              <w:rPr>
                <w:rFonts w:ascii="Times New Roman" w:hAnsi="Times New Roman" w:cs="Times New Roman"/>
                <w:lang w:val="pt-BR"/>
              </w:rPr>
              <w:t>ADULTOS</w:t>
            </w:r>
            <w:r>
              <w:rPr>
                <w:rFonts w:ascii="Times New Roman" w:hAnsi="Times New Roman" w:cs="Times New Roman"/>
                <w:lang w:val="pt-BR"/>
              </w:rPr>
              <w:t xml:space="preserve">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feijão 2015-2022</w:t>
            </w:r>
          </w:p>
          <w:p w14:paraId="4C2AF3C5" w14:textId="69908714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147F30" w:rsidRPr="003A2F35" w14:paraId="56CD9D29" w14:textId="77777777" w:rsidTr="0041439C">
        <w:trPr>
          <w:trHeight w:val="1684"/>
        </w:trPr>
        <w:tc>
          <w:tcPr>
            <w:tcW w:w="3349" w:type="dxa"/>
          </w:tcPr>
          <w:p w14:paraId="7E564BDD" w14:textId="24B501DF" w:rsidR="00147F30" w:rsidRPr="00CA64D1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4FA95C96" w14:textId="64D90D22" w:rsidR="00147F30" w:rsidRPr="00CA64D1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2F51D7B6" w14:textId="0C819229" w:rsidR="00147F30" w:rsidRPr="00CA64D1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71CD2633" w14:textId="6B379EA4" w:rsidR="00147F30" w:rsidRPr="00CA64D1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663F5E7F" w14:textId="7E75C665" w:rsidR="00147F30" w:rsidRPr="00CA64D1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2819249A" w14:textId="5CFF22F7" w:rsidR="00147F30" w:rsidRPr="00CA64D1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1616D5F7" w14:textId="77777777" w:rsid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12886C8D" w14:textId="58106C04" w:rsidR="00694246" w:rsidRPr="00277503" w:rsidRDefault="00694246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1336B5D7" w14:textId="53FCACAA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 w:rsidR="004A4ECF">
              <w:rPr>
                <w:rFonts w:ascii="Times New Roman" w:hAnsi="Times New Roman" w:cs="Times New Roman"/>
                <w:lang w:val="pt-BR"/>
              </w:rPr>
              <w:t>2 ANOS OU MAIS</w:t>
            </w:r>
            <w:r w:rsidR="004A4ECF" w:rsidRPr="00AE19FB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>&gt; ADULTOS</w:t>
            </w:r>
            <w:r w:rsidRPr="00147F30">
              <w:rPr>
                <w:rFonts w:ascii="Times New Roman" w:hAnsi="Times New Roman" w:cs="Times New Roman"/>
                <w:lang w:val="pt-BR"/>
              </w:rPr>
              <w:t xml:space="preserve"> &gt; Consumo de fruta 2015-2022</w:t>
            </w:r>
          </w:p>
          <w:p w14:paraId="16B91E57" w14:textId="34EAB918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147F30" w:rsidRPr="003A2F35" w14:paraId="6A99817E" w14:textId="77777777" w:rsidTr="0041439C">
        <w:trPr>
          <w:trHeight w:val="1684"/>
        </w:trPr>
        <w:tc>
          <w:tcPr>
            <w:tcW w:w="3349" w:type="dxa"/>
          </w:tcPr>
          <w:p w14:paraId="5F158280" w14:textId="08CFC964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573C6016" w14:textId="48AF7127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423F01EF" w14:textId="6852BF60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063A14C8" w14:textId="768DDF30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7D3BDFCB" w14:textId="05B6E39A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7D057637" w14:textId="30B371A1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01A63995" w14:textId="77777777" w:rsid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301531CE" w14:textId="4FDC1D17" w:rsidR="00694246" w:rsidRPr="00277503" w:rsidRDefault="00694246" w:rsidP="00147F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22666E2C" w14:textId="790E8EC2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 w:rsidR="004A4ECF">
              <w:rPr>
                <w:rFonts w:ascii="Times New Roman" w:hAnsi="Times New Roman" w:cs="Times New Roman"/>
                <w:lang w:val="pt-BR"/>
              </w:rPr>
              <w:t>2 ANOS OU MAIS</w:t>
            </w:r>
            <w:r w:rsidR="004A4ECF" w:rsidRPr="00AE19FB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 xml:space="preserve">&gt; </w:t>
            </w:r>
            <w:r w:rsidRPr="00147F30">
              <w:rPr>
                <w:rFonts w:ascii="Times New Roman" w:hAnsi="Times New Roman" w:cs="Times New Roman"/>
                <w:lang w:val="pt-BR"/>
              </w:rPr>
              <w:t>ADULTOS</w:t>
            </w:r>
            <w:r>
              <w:rPr>
                <w:rFonts w:ascii="Times New Roman" w:hAnsi="Times New Roman" w:cs="Times New Roman"/>
                <w:lang w:val="pt-BR"/>
              </w:rPr>
              <w:t xml:space="preserve">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verduras e legumes 2015-2022</w:t>
            </w:r>
          </w:p>
          <w:p w14:paraId="38247B43" w14:textId="77777777" w:rsidR="00147F30" w:rsidRPr="00147F30" w:rsidRDefault="00147F30" w:rsidP="00147F30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</w:tbl>
    <w:p w14:paraId="0F9C6197" w14:textId="77777777" w:rsidR="00147F30" w:rsidRDefault="00147F30" w:rsidP="00147F30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21BAEC17" w14:textId="1F01F640" w:rsidR="0041439C" w:rsidRDefault="0041439C" w:rsidP="0041439C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lastRenderedPageBreak/>
        <w:t xml:space="preserve">Box </w:t>
      </w:r>
      <w:r w:rsidR="00A23CE0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</w:t>
      </w:r>
      <w:r w:rsidRPr="00107563">
        <w:rPr>
          <w:rFonts w:ascii="Times New Roman" w:hAnsi="Times New Roman" w:cs="Times New Roman"/>
        </w:rPr>
        <w:t xml:space="preserve">– </w:t>
      </w:r>
      <w:r>
        <w:rPr>
          <w:rFonts w:ascii="Times New Roman" w:hAnsi="Times New Roman" w:cs="Times New Roman"/>
        </w:rPr>
        <w:t xml:space="preserve">Files from </w:t>
      </w:r>
      <w:r w:rsidRPr="00DE70E7">
        <w:rPr>
          <w:rFonts w:ascii="Times New Roman" w:hAnsi="Times New Roman" w:cs="Times New Roman"/>
        </w:rPr>
        <w:t>Food and Nutrition Surveillance System (SISVAN)</w:t>
      </w:r>
      <w:r>
        <w:rPr>
          <w:rFonts w:ascii="Times New Roman" w:hAnsi="Times New Roman" w:cs="Times New Roman"/>
        </w:rPr>
        <w:t xml:space="preserve"> with the files used for special condition by year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49"/>
        <w:gridCol w:w="5145"/>
      </w:tblGrid>
      <w:tr w:rsidR="0041439C" w:rsidRPr="00CA64D1" w14:paraId="06CEBC42" w14:textId="77777777" w:rsidTr="007C4C0C">
        <w:trPr>
          <w:trHeight w:val="261"/>
        </w:trPr>
        <w:tc>
          <w:tcPr>
            <w:tcW w:w="3349" w:type="dxa"/>
          </w:tcPr>
          <w:p w14:paraId="1B000400" w14:textId="3C399CF6" w:rsidR="0041439C" w:rsidRPr="00CA64D1" w:rsidRDefault="0041439C" w:rsidP="007C4C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les name (PREGNANT)</w:t>
            </w:r>
          </w:p>
        </w:tc>
        <w:tc>
          <w:tcPr>
            <w:tcW w:w="5145" w:type="dxa"/>
          </w:tcPr>
          <w:p w14:paraId="6AA63F13" w14:textId="77777777" w:rsidR="0041439C" w:rsidRPr="00CA64D1" w:rsidRDefault="0041439C" w:rsidP="007C4C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ccess</w:t>
            </w:r>
          </w:p>
        </w:tc>
      </w:tr>
      <w:tr w:rsidR="0041439C" w:rsidRPr="003A2F35" w14:paraId="27616B79" w14:textId="77777777" w:rsidTr="007C4C0C">
        <w:trPr>
          <w:trHeight w:val="1684"/>
        </w:trPr>
        <w:tc>
          <w:tcPr>
            <w:tcW w:w="3349" w:type="dxa"/>
          </w:tcPr>
          <w:p w14:paraId="4418E939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0AB800DC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5005A088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02EC6C7C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430A73D0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0309D733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2DAA3490" w14:textId="77777777" w:rsidR="0041439C" w:rsidRPr="00277503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2B916179" w14:textId="2736F002" w:rsidR="00EA4027" w:rsidRPr="00277503" w:rsidRDefault="00EA4027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2775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277503">
              <w:rPr>
                <w:rFonts w:ascii="Times New Roman" w:hAnsi="Times New Roman" w:cs="Times New Roman"/>
                <w:sz w:val="20"/>
                <w:szCs w:val="20"/>
              </w:rPr>
              <w:t>, sheet = 2022</w:t>
            </w:r>
          </w:p>
        </w:tc>
        <w:tc>
          <w:tcPr>
            <w:tcW w:w="5145" w:type="dxa"/>
          </w:tcPr>
          <w:p w14:paraId="03551D4E" w14:textId="38131092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>https://sisaps.saude.gov.br/sisvan/relatoriopublico/index &gt; Arquivos Consolidados dos Acompanhamentos Registrados no Consumo Alimentar por Município &gt;</w:t>
            </w:r>
            <w:r w:rsidR="004A4ECF" w:rsidRPr="00147F30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>2 ANOS OU MAIS</w:t>
            </w:r>
            <w:r w:rsidR="004A4ECF" w:rsidRPr="00AE19FB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 xml:space="preserve">&gt; </w:t>
            </w:r>
            <w:r w:rsidR="00AE19FB" w:rsidRPr="00AE19FB">
              <w:rPr>
                <w:rFonts w:ascii="Times New Roman" w:hAnsi="Times New Roman" w:cs="Times New Roman"/>
                <w:lang w:val="pt-BR"/>
              </w:rPr>
              <w:t>GESTANTES</w:t>
            </w:r>
            <w:r>
              <w:rPr>
                <w:rFonts w:ascii="Times New Roman" w:hAnsi="Times New Roman" w:cs="Times New Roman"/>
                <w:lang w:val="pt-BR"/>
              </w:rPr>
              <w:t xml:space="preserve">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feijão 2015-2022</w:t>
            </w:r>
          </w:p>
          <w:p w14:paraId="7351E23E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41439C" w:rsidRPr="003A2F35" w14:paraId="09DE4A1D" w14:textId="77777777" w:rsidTr="007C4C0C">
        <w:trPr>
          <w:trHeight w:val="1684"/>
        </w:trPr>
        <w:tc>
          <w:tcPr>
            <w:tcW w:w="3349" w:type="dxa"/>
          </w:tcPr>
          <w:p w14:paraId="5F64D09B" w14:textId="77777777" w:rsidR="0041439C" w:rsidRPr="00CA64D1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39A3A75F" w14:textId="77777777" w:rsidR="0041439C" w:rsidRPr="00CA64D1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5658B1EA" w14:textId="77777777" w:rsidR="0041439C" w:rsidRPr="00CA64D1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23AE4603" w14:textId="77777777" w:rsidR="0041439C" w:rsidRPr="00CA64D1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6FC0990F" w14:textId="77777777" w:rsidR="0041439C" w:rsidRPr="00CA64D1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4ABCC896" w14:textId="77777777" w:rsidR="0041439C" w:rsidRPr="00CA64D1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570840A7" w14:textId="77777777" w:rsidR="0041439C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47681150" w14:textId="33115797" w:rsidR="00EA4027" w:rsidRPr="00277503" w:rsidRDefault="00EA4027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7E6CF656" w14:textId="4B9D7CA9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>https://sisaps.saude.gov.br/sisvan/relatoriopublico/index &gt; Arquivos Consolidados dos Acompanhamentos Registrados no Consumo Alimentar por Município &gt;</w:t>
            </w:r>
            <w:r w:rsidR="004A4ECF" w:rsidRPr="00147F30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>2 ANOS OU MAIS</w:t>
            </w:r>
            <w:r w:rsidR="004A4ECF" w:rsidRPr="00AE19FB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 xml:space="preserve">&gt; </w:t>
            </w:r>
            <w:r w:rsidR="00AE19FB" w:rsidRPr="00AE19FB">
              <w:rPr>
                <w:rFonts w:ascii="Times New Roman" w:hAnsi="Times New Roman" w:cs="Times New Roman"/>
                <w:lang w:val="pt-BR"/>
              </w:rPr>
              <w:t>GESTANTES</w:t>
            </w:r>
            <w:r w:rsidRPr="00147F30">
              <w:rPr>
                <w:rFonts w:ascii="Times New Roman" w:hAnsi="Times New Roman" w:cs="Times New Roman"/>
                <w:lang w:val="pt-BR"/>
              </w:rPr>
              <w:t xml:space="preserve"> &gt; Consumo de fruta 2015-2022</w:t>
            </w:r>
          </w:p>
          <w:p w14:paraId="35333E00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41439C" w:rsidRPr="003A2F35" w14:paraId="30081764" w14:textId="77777777" w:rsidTr="007C4C0C">
        <w:trPr>
          <w:trHeight w:val="1684"/>
        </w:trPr>
        <w:tc>
          <w:tcPr>
            <w:tcW w:w="3349" w:type="dxa"/>
          </w:tcPr>
          <w:p w14:paraId="2FCDF248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0AD49365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18273800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339C1538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05E6C82F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019A6774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696074D9" w14:textId="77777777" w:rsidR="0041439C" w:rsidRDefault="0041439C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1B7F7F58" w14:textId="10D5105D" w:rsidR="00EA4027" w:rsidRPr="00277503" w:rsidRDefault="00EA4027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05452146" w14:textId="0B0A3F01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 w:rsidR="004A4ECF">
              <w:rPr>
                <w:rFonts w:ascii="Times New Roman" w:hAnsi="Times New Roman" w:cs="Times New Roman"/>
                <w:lang w:val="pt-BR"/>
              </w:rPr>
              <w:t>2 ANOS OU MAIS</w:t>
            </w:r>
            <w:r w:rsidR="004A4ECF" w:rsidRPr="00AE19FB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4A4ECF">
              <w:rPr>
                <w:rFonts w:ascii="Times New Roman" w:hAnsi="Times New Roman" w:cs="Times New Roman"/>
                <w:lang w:val="pt-BR"/>
              </w:rPr>
              <w:t xml:space="preserve">&gt; </w:t>
            </w:r>
            <w:r w:rsidR="00AE19FB" w:rsidRPr="00AE19FB">
              <w:rPr>
                <w:rFonts w:ascii="Times New Roman" w:hAnsi="Times New Roman" w:cs="Times New Roman"/>
                <w:lang w:val="pt-BR"/>
              </w:rPr>
              <w:t>GESTANTES</w:t>
            </w:r>
            <w:r>
              <w:rPr>
                <w:rFonts w:ascii="Times New Roman" w:hAnsi="Times New Roman" w:cs="Times New Roman"/>
                <w:lang w:val="pt-BR"/>
              </w:rPr>
              <w:t xml:space="preserve">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verduras e legumes 2015-2022</w:t>
            </w:r>
          </w:p>
          <w:p w14:paraId="481A324A" w14:textId="77777777" w:rsidR="0041439C" w:rsidRPr="00147F30" w:rsidRDefault="0041439C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</w:tbl>
    <w:p w14:paraId="417612AC" w14:textId="77777777" w:rsidR="0041439C" w:rsidRDefault="0041439C" w:rsidP="0041439C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4605383E" w14:textId="77777777" w:rsidR="009561B7" w:rsidRPr="00AD4553" w:rsidRDefault="009561B7" w:rsidP="004A4ECF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039D09F1" w14:textId="7E25BBB9" w:rsidR="004A4ECF" w:rsidRDefault="004A4ECF" w:rsidP="004A4ECF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lastRenderedPageBreak/>
        <w:t xml:space="preserve">Box </w:t>
      </w:r>
      <w:r w:rsidR="00A23CE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</w:t>
      </w:r>
      <w:r w:rsidRPr="00107563">
        <w:rPr>
          <w:rFonts w:ascii="Times New Roman" w:hAnsi="Times New Roman" w:cs="Times New Roman"/>
        </w:rPr>
        <w:t xml:space="preserve">– </w:t>
      </w:r>
      <w:r>
        <w:rPr>
          <w:rFonts w:ascii="Times New Roman" w:hAnsi="Times New Roman" w:cs="Times New Roman"/>
        </w:rPr>
        <w:t xml:space="preserve">Files from </w:t>
      </w:r>
      <w:r w:rsidRPr="00DE70E7">
        <w:rPr>
          <w:rFonts w:ascii="Times New Roman" w:hAnsi="Times New Roman" w:cs="Times New Roman"/>
        </w:rPr>
        <w:t>Food and Nutrition Surveillance System (SISVAN)</w:t>
      </w:r>
      <w:r>
        <w:rPr>
          <w:rFonts w:ascii="Times New Roman" w:hAnsi="Times New Roman" w:cs="Times New Roman"/>
        </w:rPr>
        <w:t xml:space="preserve"> with the files used for elderlies by year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49"/>
        <w:gridCol w:w="5145"/>
      </w:tblGrid>
      <w:tr w:rsidR="004A4ECF" w:rsidRPr="00CA64D1" w14:paraId="09102781" w14:textId="77777777" w:rsidTr="007C4C0C">
        <w:trPr>
          <w:trHeight w:val="261"/>
        </w:trPr>
        <w:tc>
          <w:tcPr>
            <w:tcW w:w="3349" w:type="dxa"/>
          </w:tcPr>
          <w:p w14:paraId="3A93041F" w14:textId="7980F0CB" w:rsidR="004A4ECF" w:rsidRPr="00CA64D1" w:rsidRDefault="004A4ECF" w:rsidP="007C4C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les name</w:t>
            </w:r>
          </w:p>
        </w:tc>
        <w:tc>
          <w:tcPr>
            <w:tcW w:w="5145" w:type="dxa"/>
          </w:tcPr>
          <w:p w14:paraId="3511DB20" w14:textId="77777777" w:rsidR="004A4ECF" w:rsidRPr="00CA64D1" w:rsidRDefault="004A4ECF" w:rsidP="007C4C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ccess</w:t>
            </w:r>
          </w:p>
        </w:tc>
      </w:tr>
      <w:tr w:rsidR="004A4ECF" w:rsidRPr="003A2F35" w14:paraId="22757989" w14:textId="77777777" w:rsidTr="007C4C0C">
        <w:trPr>
          <w:trHeight w:val="1684"/>
        </w:trPr>
        <w:tc>
          <w:tcPr>
            <w:tcW w:w="3349" w:type="dxa"/>
          </w:tcPr>
          <w:p w14:paraId="4BC84146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5C7D0A39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43FE06D9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03597A05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1AAAB45C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21D5FD26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295D5879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7D17E03D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22</w:t>
            </w:r>
          </w:p>
        </w:tc>
        <w:tc>
          <w:tcPr>
            <w:tcW w:w="5145" w:type="dxa"/>
          </w:tcPr>
          <w:p w14:paraId="18026C8A" w14:textId="162EA72D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>
              <w:rPr>
                <w:rFonts w:ascii="Times New Roman" w:hAnsi="Times New Roman" w:cs="Times New Roman"/>
                <w:lang w:val="pt-BR"/>
              </w:rPr>
              <w:t xml:space="preserve">2 ANOS OU MAIS &gt; IDOSOS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feijão 2015-2022</w:t>
            </w:r>
          </w:p>
          <w:p w14:paraId="300A9EA9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4A4ECF" w:rsidRPr="003A2F35" w14:paraId="011CC820" w14:textId="77777777" w:rsidTr="007C4C0C">
        <w:trPr>
          <w:trHeight w:val="1684"/>
        </w:trPr>
        <w:tc>
          <w:tcPr>
            <w:tcW w:w="3349" w:type="dxa"/>
          </w:tcPr>
          <w:p w14:paraId="0FC442D5" w14:textId="77777777" w:rsidR="004A4ECF" w:rsidRPr="00CA64D1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7744927C" w14:textId="77777777" w:rsidR="004A4ECF" w:rsidRPr="00CA64D1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1CB4863A" w14:textId="77777777" w:rsidR="004A4ECF" w:rsidRPr="00CA64D1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548E1731" w14:textId="77777777" w:rsidR="004A4ECF" w:rsidRPr="00CA64D1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6A1C8E83" w14:textId="77777777" w:rsidR="004A4ECF" w:rsidRPr="00CA64D1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64941E04" w14:textId="77777777" w:rsidR="004A4ECF" w:rsidRPr="00CA64D1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215064E9" w14:textId="77777777" w:rsid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243BEFE0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2A6E24D1" w14:textId="4404E593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>
              <w:rPr>
                <w:rFonts w:ascii="Times New Roman" w:hAnsi="Times New Roman" w:cs="Times New Roman"/>
                <w:lang w:val="pt-BR"/>
              </w:rPr>
              <w:t>2 ANOS OU MAIS &gt; IDOSOS</w:t>
            </w:r>
            <w:r w:rsidRPr="00147F30">
              <w:rPr>
                <w:rFonts w:ascii="Times New Roman" w:hAnsi="Times New Roman" w:cs="Times New Roman"/>
                <w:lang w:val="pt-BR"/>
              </w:rPr>
              <w:t xml:space="preserve"> &gt; Consumo de fruta 2015-2022</w:t>
            </w:r>
          </w:p>
          <w:p w14:paraId="5E87217E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4A4ECF" w:rsidRPr="003A2F35" w14:paraId="0BB7F0F1" w14:textId="77777777" w:rsidTr="007C4C0C">
        <w:trPr>
          <w:trHeight w:val="1684"/>
        </w:trPr>
        <w:tc>
          <w:tcPr>
            <w:tcW w:w="3349" w:type="dxa"/>
          </w:tcPr>
          <w:p w14:paraId="483635F0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62C00883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7C13641A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0EF42379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47018D55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2197CE72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57D7B9B7" w14:textId="77777777" w:rsid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09FC7434" w14:textId="77777777" w:rsidR="004A4ECF" w:rsidRPr="004A4ECF" w:rsidRDefault="004A4ECF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3502B6BF" w14:textId="7790515A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>
              <w:rPr>
                <w:rFonts w:ascii="Times New Roman" w:hAnsi="Times New Roman" w:cs="Times New Roman"/>
                <w:lang w:val="pt-BR"/>
              </w:rPr>
              <w:t xml:space="preserve">2 ANOS OU MAIS &gt; IDOSOS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verduras e legumes 2015-2022</w:t>
            </w:r>
          </w:p>
          <w:p w14:paraId="44299EA5" w14:textId="77777777" w:rsidR="004A4ECF" w:rsidRPr="00147F30" w:rsidRDefault="004A4ECF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</w:tbl>
    <w:p w14:paraId="2AA30E97" w14:textId="77777777" w:rsidR="004A4ECF" w:rsidRDefault="004A4ECF" w:rsidP="004A4ECF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149A28BA" w14:textId="77777777" w:rsidR="009561B7" w:rsidRPr="00AD4553" w:rsidRDefault="009561B7" w:rsidP="00A217D1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5728FF40" w14:textId="77777777" w:rsidR="009561B7" w:rsidRPr="00AD4553" w:rsidRDefault="009561B7" w:rsidP="00A217D1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6D599A3C" w14:textId="6D7D3360" w:rsidR="00A217D1" w:rsidRDefault="00A217D1" w:rsidP="00A217D1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lastRenderedPageBreak/>
        <w:t xml:space="preserve">Box </w:t>
      </w:r>
      <w:r w:rsidR="00750B8F">
        <w:rPr>
          <w:rFonts w:ascii="Times New Roman" w:hAnsi="Times New Roman" w:cs="Times New Roman"/>
        </w:rPr>
        <w:t>1</w:t>
      </w:r>
      <w:r w:rsidR="00A23CE0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107563">
        <w:rPr>
          <w:rFonts w:ascii="Times New Roman" w:hAnsi="Times New Roman" w:cs="Times New Roman"/>
        </w:rPr>
        <w:t xml:space="preserve">– </w:t>
      </w:r>
      <w:r>
        <w:rPr>
          <w:rFonts w:ascii="Times New Roman" w:hAnsi="Times New Roman" w:cs="Times New Roman"/>
        </w:rPr>
        <w:t xml:space="preserve">Files from </w:t>
      </w:r>
      <w:r w:rsidRPr="00DE70E7">
        <w:rPr>
          <w:rFonts w:ascii="Times New Roman" w:hAnsi="Times New Roman" w:cs="Times New Roman"/>
        </w:rPr>
        <w:t>Food and Nutrition Surveillance System (SISVAN)</w:t>
      </w:r>
      <w:r>
        <w:rPr>
          <w:rFonts w:ascii="Times New Roman" w:hAnsi="Times New Roman" w:cs="Times New Roman"/>
        </w:rPr>
        <w:t xml:space="preserve"> with the files used for teenagers by year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49"/>
        <w:gridCol w:w="5145"/>
      </w:tblGrid>
      <w:tr w:rsidR="00A217D1" w:rsidRPr="00CA64D1" w14:paraId="15B98214" w14:textId="77777777" w:rsidTr="007C4C0C">
        <w:trPr>
          <w:trHeight w:val="261"/>
        </w:trPr>
        <w:tc>
          <w:tcPr>
            <w:tcW w:w="3349" w:type="dxa"/>
          </w:tcPr>
          <w:p w14:paraId="217ED3AE" w14:textId="77777777" w:rsidR="00A217D1" w:rsidRPr="00CA64D1" w:rsidRDefault="00A217D1" w:rsidP="007C4C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les name</w:t>
            </w:r>
          </w:p>
        </w:tc>
        <w:tc>
          <w:tcPr>
            <w:tcW w:w="5145" w:type="dxa"/>
          </w:tcPr>
          <w:p w14:paraId="198B72A2" w14:textId="77777777" w:rsidR="00A217D1" w:rsidRPr="00CA64D1" w:rsidRDefault="00A217D1" w:rsidP="007C4C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ccess</w:t>
            </w:r>
          </w:p>
        </w:tc>
      </w:tr>
      <w:tr w:rsidR="00A217D1" w:rsidRPr="00147F30" w14:paraId="1AB75930" w14:textId="77777777" w:rsidTr="007C4C0C">
        <w:trPr>
          <w:trHeight w:val="1684"/>
        </w:trPr>
        <w:tc>
          <w:tcPr>
            <w:tcW w:w="3349" w:type="dxa"/>
          </w:tcPr>
          <w:p w14:paraId="08BFE8D9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45548D6C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57C231BD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4FFB00C4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6B5948A0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5B4411C4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5D6A7EEB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5993DABB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CONS_FEIJAO</w:t>
            </w:r>
            <w:r w:rsidRPr="004A4E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4A4ECF">
              <w:rPr>
                <w:rFonts w:ascii="Times New Roman" w:hAnsi="Times New Roman" w:cs="Times New Roman"/>
                <w:sz w:val="20"/>
                <w:szCs w:val="20"/>
              </w:rPr>
              <w:t>, sheet = 2022</w:t>
            </w:r>
          </w:p>
        </w:tc>
        <w:tc>
          <w:tcPr>
            <w:tcW w:w="5145" w:type="dxa"/>
          </w:tcPr>
          <w:p w14:paraId="12577CC6" w14:textId="77777777" w:rsidR="00A217D1" w:rsidRPr="0041439C" w:rsidRDefault="00A217D1" w:rsidP="00A217D1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>
              <w:rPr>
                <w:rFonts w:ascii="Times New Roman" w:hAnsi="Times New Roman" w:cs="Times New Roman"/>
                <w:lang w:val="pt-BR"/>
              </w:rPr>
              <w:t xml:space="preserve">2 ANOS OU MAIS &gt; </w:t>
            </w:r>
            <w:r w:rsidRPr="004A4ECF">
              <w:rPr>
                <w:rFonts w:ascii="Times New Roman" w:hAnsi="Times New Roman" w:cs="Times New Roman"/>
                <w:lang w:val="pt-BR"/>
              </w:rPr>
              <w:t>ADOLESCENTES</w:t>
            </w:r>
          </w:p>
          <w:p w14:paraId="183B1E37" w14:textId="415A76F2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feijão 2015-2022</w:t>
            </w:r>
          </w:p>
          <w:p w14:paraId="2F02D523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217D1" w:rsidRPr="00147F30" w14:paraId="51EA5010" w14:textId="77777777" w:rsidTr="007C4C0C">
        <w:trPr>
          <w:trHeight w:val="1684"/>
        </w:trPr>
        <w:tc>
          <w:tcPr>
            <w:tcW w:w="3349" w:type="dxa"/>
          </w:tcPr>
          <w:p w14:paraId="06E54621" w14:textId="77777777" w:rsidR="00A217D1" w:rsidRPr="00CA64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24C0229A" w14:textId="77777777" w:rsidR="00A217D1" w:rsidRPr="00CA64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79FC33C6" w14:textId="77777777" w:rsidR="00A217D1" w:rsidRPr="00CA64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5B5B3E38" w14:textId="77777777" w:rsidR="00A217D1" w:rsidRPr="00CA64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566EDDF5" w14:textId="77777777" w:rsidR="00A217D1" w:rsidRPr="00CA64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7645E441" w14:textId="77777777" w:rsidR="00A217D1" w:rsidRPr="00CA64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72529329" w14:textId="77777777" w:rsidR="00A217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64E48E58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FRUTA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43C609E4" w14:textId="77777777" w:rsidR="00A217D1" w:rsidRPr="0041439C" w:rsidRDefault="00A217D1" w:rsidP="00A217D1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>
              <w:rPr>
                <w:rFonts w:ascii="Times New Roman" w:hAnsi="Times New Roman" w:cs="Times New Roman"/>
                <w:lang w:val="pt-BR"/>
              </w:rPr>
              <w:t xml:space="preserve">2 ANOS OU MAIS &gt; </w:t>
            </w:r>
            <w:r w:rsidRPr="004A4ECF">
              <w:rPr>
                <w:rFonts w:ascii="Times New Roman" w:hAnsi="Times New Roman" w:cs="Times New Roman"/>
                <w:lang w:val="pt-BR"/>
              </w:rPr>
              <w:t>ADOLESCENTES</w:t>
            </w:r>
          </w:p>
          <w:p w14:paraId="2F35A8F3" w14:textId="1F763EF4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 &gt; Consumo de fruta 2015-2022</w:t>
            </w:r>
          </w:p>
          <w:p w14:paraId="389F4A18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A217D1" w:rsidRPr="003A2F35" w14:paraId="15E999B0" w14:textId="77777777" w:rsidTr="007C4C0C">
        <w:trPr>
          <w:trHeight w:val="1684"/>
        </w:trPr>
        <w:tc>
          <w:tcPr>
            <w:tcW w:w="3349" w:type="dxa"/>
          </w:tcPr>
          <w:p w14:paraId="250E4B62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5</w:t>
            </w:r>
          </w:p>
          <w:p w14:paraId="306EB2B6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6</w:t>
            </w:r>
          </w:p>
          <w:p w14:paraId="21CACE3B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7</w:t>
            </w:r>
          </w:p>
          <w:p w14:paraId="7C56664D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8</w:t>
            </w:r>
          </w:p>
          <w:p w14:paraId="199F9302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19</w:t>
            </w:r>
          </w:p>
          <w:p w14:paraId="19D77118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147F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, sheet = 2020</w:t>
            </w:r>
          </w:p>
          <w:p w14:paraId="791A767D" w14:textId="77777777" w:rsidR="00A217D1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1</w:t>
            </w:r>
          </w:p>
          <w:p w14:paraId="07409246" w14:textId="77777777" w:rsidR="00A217D1" w:rsidRPr="004A4ECF" w:rsidRDefault="00A217D1" w:rsidP="007C4C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F30">
              <w:rPr>
                <w:rFonts w:ascii="Times New Roman" w:hAnsi="Times New Roman" w:cs="Times New Roman"/>
                <w:sz w:val="20"/>
                <w:szCs w:val="20"/>
              </w:rPr>
              <w:t>CONS_VERD</w:t>
            </w:r>
            <w:r w:rsidRPr="00CA64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xlsx</w:t>
            </w:r>
            <w:r w:rsidRPr="00CA64D1">
              <w:rPr>
                <w:rFonts w:ascii="Times New Roman" w:hAnsi="Times New Roman" w:cs="Times New Roman"/>
                <w:sz w:val="20"/>
                <w:szCs w:val="20"/>
              </w:rPr>
              <w:t>, sheet =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5" w:type="dxa"/>
          </w:tcPr>
          <w:p w14:paraId="5CF3A10D" w14:textId="77777777" w:rsidR="00A217D1" w:rsidRPr="0041439C" w:rsidRDefault="00A217D1" w:rsidP="00A217D1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147F30">
              <w:rPr>
                <w:rFonts w:ascii="Times New Roman" w:hAnsi="Times New Roman" w:cs="Times New Roman"/>
                <w:lang w:val="pt-BR"/>
              </w:rPr>
              <w:t xml:space="preserve">https://sisaps.saude.gov.br/sisvan/relatoriopublico/index &gt; Arquivos Consolidados dos Acompanhamentos Registrados no Consumo Alimentar por Município &gt; </w:t>
            </w:r>
            <w:r>
              <w:rPr>
                <w:rFonts w:ascii="Times New Roman" w:hAnsi="Times New Roman" w:cs="Times New Roman"/>
                <w:lang w:val="pt-BR"/>
              </w:rPr>
              <w:t xml:space="preserve">2 ANOS OU MAIS &gt; </w:t>
            </w:r>
            <w:r w:rsidRPr="004A4ECF">
              <w:rPr>
                <w:rFonts w:ascii="Times New Roman" w:hAnsi="Times New Roman" w:cs="Times New Roman"/>
                <w:lang w:val="pt-BR"/>
              </w:rPr>
              <w:t>ADOLESCENTES</w:t>
            </w:r>
          </w:p>
          <w:p w14:paraId="53383A74" w14:textId="09766870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&gt; </w:t>
            </w:r>
            <w:r w:rsidRPr="00147F30">
              <w:rPr>
                <w:rFonts w:ascii="Times New Roman" w:hAnsi="Times New Roman" w:cs="Times New Roman"/>
                <w:lang w:val="pt-BR"/>
              </w:rPr>
              <w:t>Consumo de verduras e legumes 2015-2022</w:t>
            </w:r>
          </w:p>
          <w:p w14:paraId="2F2768BB" w14:textId="77777777" w:rsidR="00A217D1" w:rsidRPr="00147F30" w:rsidRDefault="00A217D1" w:rsidP="007C4C0C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</w:p>
        </w:tc>
      </w:tr>
    </w:tbl>
    <w:p w14:paraId="3DB9C0EA" w14:textId="77777777" w:rsidR="00A217D1" w:rsidRDefault="00A217D1" w:rsidP="00A217D1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1A2AB1E5" w14:textId="77777777" w:rsidR="00A217D1" w:rsidRDefault="00A217D1" w:rsidP="00A217D1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0CFB0F0F" w14:textId="77777777" w:rsidR="00804C30" w:rsidRPr="0041439C" w:rsidRDefault="00804C30" w:rsidP="00975F27">
      <w:pPr>
        <w:spacing w:after="0" w:line="480" w:lineRule="auto"/>
        <w:rPr>
          <w:rFonts w:ascii="Times New Roman" w:hAnsi="Times New Roman" w:cs="Times New Roman"/>
          <w:lang w:val="pt-BR"/>
        </w:rPr>
      </w:pPr>
    </w:p>
    <w:p w14:paraId="4BC34B9F" w14:textId="1A1D1437" w:rsidR="00402873" w:rsidRPr="008009CC" w:rsidRDefault="00402873" w:rsidP="004028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9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M-Phase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360D9D8" w14:textId="77777777" w:rsidR="00107563" w:rsidRPr="00402873" w:rsidRDefault="00107563" w:rsidP="00975F27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82CC3DE" w14:textId="68361AB5" w:rsidR="00107563" w:rsidRPr="00107563" w:rsidRDefault="00107563" w:rsidP="00107563">
      <w:pPr>
        <w:spacing w:after="0" w:line="480" w:lineRule="auto"/>
        <w:rPr>
          <w:rFonts w:ascii="Times New Roman" w:hAnsi="Times New Roman" w:cs="Times New Roman"/>
        </w:rPr>
      </w:pPr>
      <w:r w:rsidRPr="00107563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</w:t>
      </w:r>
      <w:r w:rsidR="00106E7A">
        <w:rPr>
          <w:rFonts w:ascii="Times New Roman" w:hAnsi="Times New Roman" w:cs="Times New Roman"/>
        </w:rPr>
        <w:t>1</w:t>
      </w:r>
      <w:r w:rsidR="00A23CE0">
        <w:rPr>
          <w:rFonts w:ascii="Times New Roman" w:hAnsi="Times New Roman" w:cs="Times New Roman"/>
        </w:rPr>
        <w:t>1</w:t>
      </w:r>
      <w:r w:rsidRPr="00107563">
        <w:rPr>
          <w:rFonts w:ascii="Times New Roman" w:hAnsi="Times New Roman" w:cs="Times New Roman"/>
        </w:rPr>
        <w:t xml:space="preserve"> – </w:t>
      </w:r>
      <w:r w:rsidR="00EF1901">
        <w:rPr>
          <w:rFonts w:ascii="Times New Roman" w:hAnsi="Times New Roman" w:cs="Times New Roman"/>
        </w:rPr>
        <w:t xml:space="preserve">File from </w:t>
      </w:r>
      <w:r w:rsidR="00EF1901" w:rsidRPr="00EF1901">
        <w:rPr>
          <w:rFonts w:ascii="Times New Roman" w:hAnsi="Times New Roman" w:cs="Times New Roman"/>
        </w:rPr>
        <w:t>Family Budget Surveys (POF)</w:t>
      </w:r>
      <w:r w:rsidR="007C3C28">
        <w:rPr>
          <w:rFonts w:ascii="Times New Roman" w:hAnsi="Times New Roman" w:cs="Times New Roman"/>
        </w:rPr>
        <w:t xml:space="preserve"> used to access the</w:t>
      </w:r>
      <w:r w:rsidR="00EF1901">
        <w:rPr>
          <w:rFonts w:ascii="Times New Roman" w:hAnsi="Times New Roman" w:cs="Times New Roman"/>
        </w:rPr>
        <w:t xml:space="preserve"> food acquisition by population</w:t>
      </w:r>
      <w:r w:rsidR="007C3C28">
        <w:rPr>
          <w:rFonts w:ascii="Times New Roman" w:hAnsi="Times New Roman" w:cs="Times New Roman"/>
        </w:rP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5097"/>
      </w:tblGrid>
      <w:tr w:rsidR="00221C92" w:rsidRPr="00FA41CA" w14:paraId="5F5F2B29" w14:textId="77777777" w:rsidTr="00BF3ADC">
        <w:tc>
          <w:tcPr>
            <w:tcW w:w="3397" w:type="dxa"/>
          </w:tcPr>
          <w:p w14:paraId="7676F45F" w14:textId="4937B31B" w:rsidR="00221C92" w:rsidRPr="00FA41CA" w:rsidRDefault="00221C92" w:rsidP="00750B8F">
            <w:pPr>
              <w:spacing w:line="48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ile names</w:t>
            </w:r>
          </w:p>
        </w:tc>
        <w:tc>
          <w:tcPr>
            <w:tcW w:w="5097" w:type="dxa"/>
          </w:tcPr>
          <w:p w14:paraId="4C89D939" w14:textId="2FB2AD32" w:rsidR="00221C92" w:rsidRPr="00FA41CA" w:rsidRDefault="00221C92" w:rsidP="00750B8F">
            <w:pPr>
              <w:spacing w:line="48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Access</w:t>
            </w:r>
          </w:p>
        </w:tc>
      </w:tr>
      <w:tr w:rsidR="00DD3F44" w:rsidRPr="00DC1C62" w14:paraId="515B10C5" w14:textId="77777777" w:rsidTr="00BF3ADC">
        <w:tc>
          <w:tcPr>
            <w:tcW w:w="3397" w:type="dxa"/>
          </w:tcPr>
          <w:p w14:paraId="22B43533" w14:textId="40F32C5C" w:rsidR="00DD3F44" w:rsidRPr="00DD3F44" w:rsidRDefault="00DD3F44" w:rsidP="00BF3AD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3ADC">
              <w:rPr>
                <w:rFonts w:ascii="Times New Roman" w:hAnsi="Times New Roman" w:cs="Times New Roman"/>
                <w:lang w:val="pt-BR"/>
              </w:rPr>
              <w:t>Tabela</w:t>
            </w:r>
            <w:r>
              <w:rPr>
                <w:rFonts w:ascii="Times New Roman" w:hAnsi="Times New Roman" w:cs="Times New Roman"/>
                <w:lang w:val="pt-BR"/>
              </w:rPr>
              <w:t>2393.xlsx</w:t>
            </w:r>
          </w:p>
        </w:tc>
        <w:tc>
          <w:tcPr>
            <w:tcW w:w="5097" w:type="dxa"/>
          </w:tcPr>
          <w:p w14:paraId="1EF7ECC1" w14:textId="21CF4EA8" w:rsidR="00DD3F44" w:rsidRPr="00DD3F44" w:rsidRDefault="00DD3F44" w:rsidP="00DD3F44">
            <w:pPr>
              <w:pStyle w:val="Footnotes"/>
              <w:rPr>
                <w:shd w:val="clear" w:color="auto" w:fill="FFFFFF"/>
                <w:lang w:val="en-US"/>
              </w:rPr>
            </w:pPr>
            <w:r w:rsidRPr="00DD3F44">
              <w:rPr>
                <w:shd w:val="clear" w:color="auto" w:fill="FFFFFF"/>
                <w:lang w:val="en-US"/>
              </w:rPr>
              <w:t>https://sidra.ibge.gov.br/tabela/</w:t>
            </w:r>
            <w:r w:rsidRPr="00DD3F44">
              <w:rPr>
                <w:lang w:val="en-US"/>
              </w:rPr>
              <w:t>2393</w:t>
            </w:r>
            <w:r w:rsidRPr="00DD3F44">
              <w:rPr>
                <w:shd w:val="clear" w:color="auto" w:fill="FFFFFF"/>
                <w:lang w:val="en-US"/>
              </w:rPr>
              <w:t xml:space="preserve"> </w:t>
            </w:r>
          </w:p>
          <w:p w14:paraId="7669BBEB" w14:textId="46AA7249" w:rsidR="00DD3F44" w:rsidRPr="00DD3F44" w:rsidRDefault="00DD3F44" w:rsidP="00DD3F44">
            <w:pPr>
              <w:pStyle w:val="Footnotes"/>
              <w:rPr>
                <w:shd w:val="clear" w:color="auto" w:fill="FFFFFF"/>
                <w:lang w:val="en-US"/>
              </w:rPr>
            </w:pPr>
            <w:r w:rsidRPr="00DC1C62">
              <w:rPr>
                <w:shd w:val="clear" w:color="auto" w:fill="FFFFFF"/>
                <w:lang w:val="en-US"/>
              </w:rPr>
              <w:t>select</w:t>
            </w:r>
            <w:r>
              <w:rPr>
                <w:shd w:val="clear" w:color="auto" w:fill="FFFFFF"/>
                <w:lang w:val="en-US"/>
              </w:rPr>
              <w:t>:</w:t>
            </w:r>
            <w:r w:rsidRPr="00DC1C62">
              <w:rPr>
                <w:shd w:val="clear" w:color="auto" w:fill="FFFFFF"/>
                <w:lang w:val="en-US"/>
              </w:rPr>
              <w:t xml:space="preserve"> variables</w:t>
            </w:r>
            <w:r>
              <w:rPr>
                <w:shd w:val="clear" w:color="auto" w:fill="FFFFFF"/>
                <w:lang w:val="en-US"/>
              </w:rPr>
              <w:t>,</w:t>
            </w:r>
            <w:r w:rsidRPr="00DC1C62">
              <w:rPr>
                <w:shd w:val="clear" w:color="auto" w:fill="FFFFFF"/>
                <w:lang w:val="en-US"/>
              </w:rPr>
              <w:t xml:space="preserve"> </w:t>
            </w:r>
            <w:r>
              <w:rPr>
                <w:shd w:val="clear" w:color="auto" w:fill="FFFFFF"/>
                <w:lang w:val="en-US"/>
              </w:rPr>
              <w:t>year,</w:t>
            </w:r>
            <w:r w:rsidR="00BC4949">
              <w:rPr>
                <w:shd w:val="clear" w:color="auto" w:fill="FFFFFF"/>
                <w:lang w:val="en-US"/>
              </w:rPr>
              <w:t xml:space="preserve"> region, state,</w:t>
            </w:r>
            <w:r>
              <w:rPr>
                <w:shd w:val="clear" w:color="auto" w:fill="FFFFFF"/>
                <w:lang w:val="en-US"/>
              </w:rPr>
              <w:t xml:space="preserve"> food </w:t>
            </w:r>
          </w:p>
        </w:tc>
      </w:tr>
    </w:tbl>
    <w:p w14:paraId="673DF2A6" w14:textId="77777777" w:rsidR="00FA41CA" w:rsidRPr="002231C4" w:rsidRDefault="00FA41CA" w:rsidP="00975F27">
      <w:pPr>
        <w:spacing w:after="0" w:line="480" w:lineRule="auto"/>
        <w:rPr>
          <w:rFonts w:ascii="Times New Roman" w:hAnsi="Times New Roman" w:cs="Times New Roman"/>
        </w:rPr>
      </w:pPr>
    </w:p>
    <w:p w14:paraId="63C9C6B8" w14:textId="77777777" w:rsidR="00FA41CA" w:rsidRPr="002231C4" w:rsidRDefault="00FA41CA" w:rsidP="00975F27">
      <w:pPr>
        <w:spacing w:after="0" w:line="480" w:lineRule="auto"/>
        <w:rPr>
          <w:rFonts w:ascii="Times New Roman" w:hAnsi="Times New Roman" w:cs="Times New Roman"/>
        </w:rPr>
      </w:pPr>
    </w:p>
    <w:sectPr w:rsidR="00FA41CA" w:rsidRPr="00223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37414"/>
    <w:multiLevelType w:val="hybridMultilevel"/>
    <w:tmpl w:val="7EE21C14"/>
    <w:lvl w:ilvl="0" w:tplc="4E7679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A0CAD"/>
    <w:multiLevelType w:val="hybridMultilevel"/>
    <w:tmpl w:val="F1841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C2998"/>
    <w:multiLevelType w:val="hybridMultilevel"/>
    <w:tmpl w:val="D23E2F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5BAE"/>
    <w:multiLevelType w:val="hybridMultilevel"/>
    <w:tmpl w:val="BC14E93E"/>
    <w:lvl w:ilvl="0" w:tplc="4E7679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0088B"/>
    <w:multiLevelType w:val="hybridMultilevel"/>
    <w:tmpl w:val="C9787E0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54EBC"/>
    <w:multiLevelType w:val="hybridMultilevel"/>
    <w:tmpl w:val="89A28664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105325">
    <w:abstractNumId w:val="4"/>
  </w:num>
  <w:num w:numId="2" w16cid:durableId="1752895553">
    <w:abstractNumId w:val="3"/>
  </w:num>
  <w:num w:numId="3" w16cid:durableId="1743598975">
    <w:abstractNumId w:val="1"/>
  </w:num>
  <w:num w:numId="4" w16cid:durableId="1990360032">
    <w:abstractNumId w:val="2"/>
  </w:num>
  <w:num w:numId="5" w16cid:durableId="1743402975">
    <w:abstractNumId w:val="0"/>
  </w:num>
  <w:num w:numId="6" w16cid:durableId="6001401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AB"/>
    <w:rsid w:val="00000AD9"/>
    <w:rsid w:val="00040512"/>
    <w:rsid w:val="00053FFF"/>
    <w:rsid w:val="00056D53"/>
    <w:rsid w:val="00103BDD"/>
    <w:rsid w:val="00106E7A"/>
    <w:rsid w:val="00107563"/>
    <w:rsid w:val="00147F30"/>
    <w:rsid w:val="001D4A50"/>
    <w:rsid w:val="00221C92"/>
    <w:rsid w:val="002231C4"/>
    <w:rsid w:val="00277503"/>
    <w:rsid w:val="0028133C"/>
    <w:rsid w:val="002E76C1"/>
    <w:rsid w:val="002F06AF"/>
    <w:rsid w:val="002F35AB"/>
    <w:rsid w:val="003040DF"/>
    <w:rsid w:val="00306B0B"/>
    <w:rsid w:val="00362E43"/>
    <w:rsid w:val="00384EB2"/>
    <w:rsid w:val="003A2F35"/>
    <w:rsid w:val="003B7279"/>
    <w:rsid w:val="00402873"/>
    <w:rsid w:val="0041439C"/>
    <w:rsid w:val="004309FF"/>
    <w:rsid w:val="00433C38"/>
    <w:rsid w:val="004742A1"/>
    <w:rsid w:val="004757D4"/>
    <w:rsid w:val="004A4ECF"/>
    <w:rsid w:val="004D770F"/>
    <w:rsid w:val="004E23EE"/>
    <w:rsid w:val="0054271A"/>
    <w:rsid w:val="00556ADE"/>
    <w:rsid w:val="005C5197"/>
    <w:rsid w:val="005D34B3"/>
    <w:rsid w:val="00655AF2"/>
    <w:rsid w:val="00671609"/>
    <w:rsid w:val="00694246"/>
    <w:rsid w:val="006B2190"/>
    <w:rsid w:val="00722E86"/>
    <w:rsid w:val="00743347"/>
    <w:rsid w:val="00750B8F"/>
    <w:rsid w:val="00783BAB"/>
    <w:rsid w:val="007A05E8"/>
    <w:rsid w:val="007B686F"/>
    <w:rsid w:val="007C2B18"/>
    <w:rsid w:val="007C3C28"/>
    <w:rsid w:val="007E6C5D"/>
    <w:rsid w:val="00804C30"/>
    <w:rsid w:val="008123C9"/>
    <w:rsid w:val="00817463"/>
    <w:rsid w:val="008266D2"/>
    <w:rsid w:val="009561B7"/>
    <w:rsid w:val="00975F27"/>
    <w:rsid w:val="00981088"/>
    <w:rsid w:val="009A1959"/>
    <w:rsid w:val="00A11A7B"/>
    <w:rsid w:val="00A217D1"/>
    <w:rsid w:val="00A23CE0"/>
    <w:rsid w:val="00A26337"/>
    <w:rsid w:val="00A54F65"/>
    <w:rsid w:val="00AD326F"/>
    <w:rsid w:val="00AD4553"/>
    <w:rsid w:val="00AE19FB"/>
    <w:rsid w:val="00B045EC"/>
    <w:rsid w:val="00B1165F"/>
    <w:rsid w:val="00B251D0"/>
    <w:rsid w:val="00B662DC"/>
    <w:rsid w:val="00BA5B9D"/>
    <w:rsid w:val="00BC2E5D"/>
    <w:rsid w:val="00BC4949"/>
    <w:rsid w:val="00BD3535"/>
    <w:rsid w:val="00BE681D"/>
    <w:rsid w:val="00BF3ADC"/>
    <w:rsid w:val="00C2051B"/>
    <w:rsid w:val="00CA64D1"/>
    <w:rsid w:val="00CE41DC"/>
    <w:rsid w:val="00CE43A8"/>
    <w:rsid w:val="00D04142"/>
    <w:rsid w:val="00D22CB5"/>
    <w:rsid w:val="00D25E39"/>
    <w:rsid w:val="00DB0AFE"/>
    <w:rsid w:val="00DC1194"/>
    <w:rsid w:val="00DC1C62"/>
    <w:rsid w:val="00DC788E"/>
    <w:rsid w:val="00DD3F44"/>
    <w:rsid w:val="00DD74D3"/>
    <w:rsid w:val="00DE70E7"/>
    <w:rsid w:val="00DF0C86"/>
    <w:rsid w:val="00E17D1D"/>
    <w:rsid w:val="00E32F16"/>
    <w:rsid w:val="00E56709"/>
    <w:rsid w:val="00EA4027"/>
    <w:rsid w:val="00EB6519"/>
    <w:rsid w:val="00EB7860"/>
    <w:rsid w:val="00EF1901"/>
    <w:rsid w:val="00F2050E"/>
    <w:rsid w:val="00F514C2"/>
    <w:rsid w:val="00F73658"/>
    <w:rsid w:val="00F74917"/>
    <w:rsid w:val="00F80A8D"/>
    <w:rsid w:val="00FA41CA"/>
    <w:rsid w:val="00FA5F52"/>
    <w:rsid w:val="00FD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E4A36"/>
  <w15:chartTrackingRefBased/>
  <w15:docId w15:val="{1059DDD3-1FEA-4EC5-8B79-595C7042C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F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F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F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F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2F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F35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F35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F35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F35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F35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F35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F35A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F35A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rsid w:val="002F35AB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F35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F35AB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F35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F35A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2F3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F35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2F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F35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2F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F35AB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2F35A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F35A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F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F35AB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2F35A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D4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040512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eastAsia="en-GB"/>
      <w14:ligatures w14:val="none"/>
    </w:rPr>
  </w:style>
  <w:style w:type="paragraph" w:customStyle="1" w:styleId="Footnotes">
    <w:name w:val="Footnotes"/>
    <w:basedOn w:val="Normal"/>
    <w:qFormat/>
    <w:rsid w:val="00107563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character" w:styleId="Hyperlink">
    <w:name w:val="Hyperlink"/>
    <w:basedOn w:val="Fontepargpadro"/>
    <w:uiPriority w:val="99"/>
    <w:unhideWhenUsed/>
    <w:rsid w:val="00B1165F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116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269CB-0018-45C0-8573-4F44B9485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6</TotalTime>
  <Pages>9</Pages>
  <Words>1405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ele</dc:creator>
  <cp:keywords/>
  <dc:description/>
  <cp:lastModifiedBy>Maria Miele</cp:lastModifiedBy>
  <cp:revision>71</cp:revision>
  <dcterms:created xsi:type="dcterms:W3CDTF">2024-08-01T20:45:00Z</dcterms:created>
  <dcterms:modified xsi:type="dcterms:W3CDTF">2025-01-14T20:21:00Z</dcterms:modified>
</cp:coreProperties>
</file>